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0983A" w14:textId="77777777" w:rsidR="005F57FD" w:rsidRDefault="005F57FD" w:rsidP="005F57F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</w:t>
      </w:r>
    </w:p>
    <w:p w14:paraId="70BCA905" w14:textId="77777777" w:rsidR="005F57FD" w:rsidRPr="00B96BC0" w:rsidRDefault="005F57FD" w:rsidP="005F57FD">
      <w:pPr>
        <w:rPr>
          <w:rFonts w:ascii="Times New Roman" w:eastAsia="Times New Roman" w:hAnsi="Times New Roman" w:cs="Times New Roman"/>
          <w:b/>
          <w:bCs/>
        </w:rPr>
      </w:pPr>
      <w:r w:rsidRPr="00B96BC0">
        <w:rPr>
          <w:rFonts w:ascii="Times New Roman" w:eastAsia="Times New Roman" w:hAnsi="Times New Roman" w:cs="Times New Roman"/>
          <w:b/>
          <w:bCs/>
        </w:rPr>
        <w:t>Questionnaire</w:t>
      </w:r>
    </w:p>
    <w:p w14:paraId="10AD1300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7CBB42F" wp14:editId="3CCC5221">
            <wp:extent cx="1646798" cy="3796785"/>
            <wp:effectExtent l="0" t="0" r="0" b="0"/>
            <wp:docPr id="4" name="image1.pn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Graphical user interface, application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46798" cy="37967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BEB1B4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05779AC7" wp14:editId="58796F27">
            <wp:extent cx="5943600" cy="7302500"/>
            <wp:effectExtent l="0" t="0" r="0" b="0"/>
            <wp:docPr id="3" name="image3.pn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Graphical user interface, application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02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B423E6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</w:p>
    <w:p w14:paraId="79D222C4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45AA011C" wp14:editId="25F97620">
            <wp:extent cx="4067175" cy="3771900"/>
            <wp:effectExtent l="0" t="0" r="0" b="0"/>
            <wp:docPr id="1" name="image2.png" descr="Graphical user interface, text, application, chat or text messag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Graphical user interface, text, application, chat or text message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377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8CAED8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</w:p>
    <w:p w14:paraId="691C4ED6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6E357321" wp14:editId="138E9A19">
            <wp:extent cx="2190750" cy="5553075"/>
            <wp:effectExtent l="0" t="0" r="0" b="0"/>
            <wp:docPr id="5" name="image4.png" descr="A picture containing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 descr="A picture containing diagram&#10;&#10;Description automatically generated"/>
                    <pic:cNvPicPr preferRelativeResize="0"/>
                  </pic:nvPicPr>
                  <pic:blipFill>
                    <a:blip r:embed="rId10"/>
                    <a:srcRect l="58105"/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5553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6DAF16" w14:textId="1871134D" w:rsidR="005F57FD" w:rsidRDefault="005F57FD" w:rsidP="005F57FD">
      <w:pPr>
        <w:rPr>
          <w:rFonts w:ascii="Times New Roman" w:eastAsia="Times New Roman" w:hAnsi="Times New Roman" w:cs="Times New Roman"/>
          <w:b/>
          <w:bCs/>
          <w:iCs/>
        </w:rPr>
        <w:sectPr w:rsidR="005F57FD" w:rsidSect="005F57FD">
          <w:headerReference w:type="default" r:id="rId11"/>
          <w:footerReference w:type="even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E2BD54" w14:textId="77777777" w:rsidR="005F57FD" w:rsidRPr="00B96BC0" w:rsidRDefault="005F57FD" w:rsidP="005F57FD">
      <w:pPr>
        <w:rPr>
          <w:rFonts w:ascii="Times New Roman" w:eastAsia="Times New Roman" w:hAnsi="Times New Roman" w:cs="Times New Roman"/>
          <w:b/>
          <w:bCs/>
          <w:iCs/>
        </w:rPr>
      </w:pPr>
      <w:r w:rsidRPr="00B96BC0">
        <w:rPr>
          <w:rFonts w:ascii="Times New Roman" w:eastAsia="Times New Roman" w:hAnsi="Times New Roman" w:cs="Times New Roman"/>
          <w:b/>
          <w:bCs/>
          <w:iCs/>
        </w:rPr>
        <w:lastRenderedPageBreak/>
        <w:t xml:space="preserve">Kaplan-Meier </w:t>
      </w:r>
      <w:r>
        <w:rPr>
          <w:rFonts w:ascii="Times New Roman" w:eastAsia="Times New Roman" w:hAnsi="Times New Roman" w:cs="Times New Roman"/>
          <w:b/>
          <w:bCs/>
          <w:iCs/>
        </w:rPr>
        <w:t>E</w:t>
      </w:r>
      <w:r w:rsidRPr="00B96BC0">
        <w:rPr>
          <w:rFonts w:ascii="Times New Roman" w:eastAsia="Times New Roman" w:hAnsi="Times New Roman" w:cs="Times New Roman"/>
          <w:b/>
          <w:bCs/>
          <w:iCs/>
        </w:rPr>
        <w:t>stimates</w:t>
      </w:r>
    </w:p>
    <w:p w14:paraId="61860D4A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</w:p>
    <w:p w14:paraId="6EB8BE8D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a. Kaplan-Meier estimates, control group</w:t>
      </w:r>
    </w:p>
    <w:p w14:paraId="40730BED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</w:p>
    <w:tbl>
      <w:tblPr>
        <w:tblW w:w="94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065"/>
        <w:gridCol w:w="1695"/>
        <w:gridCol w:w="1260"/>
        <w:gridCol w:w="1035"/>
        <w:gridCol w:w="1065"/>
        <w:gridCol w:w="1095"/>
      </w:tblGrid>
      <w:tr w:rsidR="005F57FD" w14:paraId="08B8823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D61BC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s since treatment initiation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B2C95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at risk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A2E50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alive even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F9943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 at risk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79640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BF947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 95% CI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70571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per 95% CI</w:t>
            </w:r>
          </w:p>
        </w:tc>
      </w:tr>
      <w:tr w:rsidR="005F57FD" w14:paraId="359444B4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83A5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3FF7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B5CF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AD53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346A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99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A1EB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8B56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57FD" w14:paraId="52CB1DBD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C72C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BF76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F5D0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1706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1C72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72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121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242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57FD" w14:paraId="233752D9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0C5E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544D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F246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563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73A0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2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939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2E35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5F57FD" w14:paraId="13CFE95D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2200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48F0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FE67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A5FA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3F7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63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1DDF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E6F4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5F57FD" w14:paraId="49D7E39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83DD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975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041A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470B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5521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81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BBB0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3315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5F57FD" w14:paraId="78BFBB13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2F8A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A5F4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7338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106E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1C61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98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9772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E38A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5F57FD" w14:paraId="715637ED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8BD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677F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572C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14F0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0A60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44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DBA5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1D7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5F57FD" w14:paraId="7E572E2E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C773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60C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18D0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B741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1ABE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96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CF8C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038F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5F57FD" w14:paraId="79A84D6B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3869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FD7B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3D84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E0B1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C5AA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48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DB43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6B69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F57FD" w14:paraId="0F269C0F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EFE6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28B0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DAFE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197F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FCC5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41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F689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B74A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5F57FD" w14:paraId="1746F70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DB52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C755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F277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A8A9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4059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82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7754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B158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5F57FD" w14:paraId="30EAAD58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F868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9EC9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587F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DCA0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B2F7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20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92E1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B03B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5F57FD" w14:paraId="733D5513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8DA5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D1F7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DB6C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8FAB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7B20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27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46A3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B8D0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</w:tr>
      <w:tr w:rsidR="005F57FD" w14:paraId="05D98DC0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5A17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FBA2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644C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9B75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BB37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33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19A7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F180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5F57FD" w14:paraId="070CC8F1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FC3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E6E1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2568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D46C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1888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45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E7D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2748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5F57FD" w14:paraId="0908D358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588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517A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9D91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9CC1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6DFC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5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2A35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10B3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5F57FD" w14:paraId="3D66C9D5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0829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E36A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3FBD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21A8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0DE0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56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267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45D2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5F57FD" w14:paraId="22BA2400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9C55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4C06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6C7F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1918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83F6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68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64DE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87DA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5F57FD" w14:paraId="68F339A6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3D8C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0671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0CA6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1CFD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E958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79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B985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006D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5F57FD" w14:paraId="02B0718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7838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D8CF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4A42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B867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2C34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96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A1CD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01CE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5F57FD" w14:paraId="4DE9FDFC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00BB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DD30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6A8B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2314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9DD6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17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01D2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C0FE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5F57FD" w14:paraId="50A9343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17EE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DE29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9CA8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BDF4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0B9A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27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DF00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D887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5F57FD" w14:paraId="0C4A65D8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50CE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CDB7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C9DD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FA4E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7334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32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6E51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F631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5F57FD" w14:paraId="0AD030A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1D12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2B70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3DE1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CA0D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3AC6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3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8CF4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44F3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5F57FD" w14:paraId="7AF04966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71C5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7B6E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0D93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910C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4A1C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4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FAEE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4C82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5F57FD" w14:paraId="0E190ECF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CD33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F433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1656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CCA0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F810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57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5C7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3712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5F57FD" w14:paraId="445ED07F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9D7A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384F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22EB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7C52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24CD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67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BBE3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DD8B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5F57FD" w14:paraId="3F8F83B0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17B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CA44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79F9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3707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DD5E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77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2D40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C1E3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5F57FD" w14:paraId="3AABADF1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BC5C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EA6F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8964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9998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490D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86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4463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59C5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5F57FD" w14:paraId="6B91ECB9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CC57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FB0E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19B5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1AF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7D87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95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8295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5EB5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5F57FD" w14:paraId="33CF8BC1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3751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08F6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A79A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8B7B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D5B2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09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E9A6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6DE0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5F57FD" w14:paraId="3A71ECE6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1383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66C4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5830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0F1E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CC15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1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14C8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23D9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5F57FD" w14:paraId="030BE7DA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A16F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09CD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C942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D80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890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18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7FB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97AE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5F57FD" w14:paraId="60FEB7EC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A4F1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813D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E402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EF2B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2A10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27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7C90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802C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5F57FD" w14:paraId="4D5B6B98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2C4D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6E38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3369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301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E83B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61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1005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6EE2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5F57FD" w14:paraId="7DDC1789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B71B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789D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F2A8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F9D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D347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31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29BC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E67A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5F57FD" w14:paraId="70BEA99E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FCBB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8244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53D3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A5D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CB8B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162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6142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0CCD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5F57FD" w14:paraId="5B539AA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E12F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ACEF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2EB3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7799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1A94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64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7941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9BA1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5F57FD" w14:paraId="659C5595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0E44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1D83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1D70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3285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F9B0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07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B13F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9BBF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5F57FD" w14:paraId="4EC3254B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C1C1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E1B2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3C87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E19E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588B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38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BAD3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1597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5F57FD" w14:paraId="1A796F5E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A850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DAAF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4AEA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C3BB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BC4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56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F623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76C0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4</w:t>
            </w:r>
          </w:p>
        </w:tc>
      </w:tr>
      <w:tr w:rsidR="005F57FD" w14:paraId="2F52399C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21C8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E17E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8BC9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87A8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135F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65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FB23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513B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5F57FD" w14:paraId="132C105F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8DF5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C623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FF95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DA0D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FA22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74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CBAC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5A9B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5F57FD" w14:paraId="20049B79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CC5F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4143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92AC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AB3D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204B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88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BB09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1FE4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5F57FD" w14:paraId="7D575C51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D34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10BA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9B12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E260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65E0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95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1C07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2006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5F57FD" w14:paraId="5F94DB1E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D7FE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0406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3321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6710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BFCE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02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2FD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4EB5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5F57FD" w14:paraId="36FE68BA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6F36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57B2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290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909A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49C5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10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EB0C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100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5F57FD" w14:paraId="087FB203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4833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A67B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99AB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04F8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7654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13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5250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ADF2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5F57FD" w14:paraId="2F530FC5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CE4A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C79B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5366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58CC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662F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19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F92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75FC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5F57FD" w14:paraId="667DED6F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0B94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1BCC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3F72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DA3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3D8B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2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E656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5411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5F57FD" w14:paraId="55B7842A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AA76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3BE8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0304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916B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86AA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30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0672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21EE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5F57FD" w14:paraId="4F3832DD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624B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B31B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ED3A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9B0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0AB3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36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46B5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5C73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5F57FD" w14:paraId="37F1EC16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436B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473B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8B7E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50DF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6656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42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BCBC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531B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5F57FD" w14:paraId="02E8D77C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AEC5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8E7F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706C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CE93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C081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51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073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E8BD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5F57FD" w14:paraId="662D4BE8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F71F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4A46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38AF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7CCA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2D3B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53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21F4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5C46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5F57FD" w14:paraId="0B7F947A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5F9F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36E2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54D3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F432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F9D1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6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B1DA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C770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5F57FD" w14:paraId="702B104E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FB7A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474E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4A9F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9347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F450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3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7D83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E721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5F57FD" w14:paraId="0C1A450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D63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2329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B15F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628B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44CE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85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7B0C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6BC1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5F57FD" w14:paraId="4FC4484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6D7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1D37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B83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0D9E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5792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8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559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E4ED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5F57FD" w14:paraId="573CE251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5BD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F40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B526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5580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F65E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99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61D5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FC60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5F57FD" w14:paraId="060FFC9B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32D3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A977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2373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D9B5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D285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07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1028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B7B2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5F57FD" w14:paraId="01A37D7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A88B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AEBF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AE0F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3FCE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9053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09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A527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A9B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5F57FD" w14:paraId="485A94EB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0FF7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666A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C1C6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AAD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FF5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13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AFB9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26C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5F57FD" w14:paraId="54370FE8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FCA6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55CE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A420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3787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0F4A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73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65D7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CA44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5F57FD" w14:paraId="04695561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A288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0929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4676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F84E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A6B6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72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663C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F50B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5F57FD" w14:paraId="7CCCA995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D213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0E11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76D6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D81B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5BC7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54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B242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7A61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5F57FD" w14:paraId="133A85D0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2AD6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3B81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B0CF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E720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90C7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38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1467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842E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5F57FD" w14:paraId="2043A7EB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C288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C4E3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249A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0A78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76BF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2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5A39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2C9C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5F57FD" w14:paraId="5AE2490B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DA6E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9DA0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DB85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51F2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8A3D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17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30B7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B6D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5F57FD" w14:paraId="15452EC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906B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3342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5AE2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7590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E236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14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FF39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FC56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5F57FD" w14:paraId="7B5317A9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055C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7395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0739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004C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54A9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09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AA71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823D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5F57FD" w14:paraId="62D94BFF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FBB0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71F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E21B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0982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9601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06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72EA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5018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5F57FD" w14:paraId="362C210A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5644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5E90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A034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C315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E27E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04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CC8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5961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5F57FD" w14:paraId="6A73A627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C530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9F79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BBFE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E0AA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AE38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01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6D95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C59F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5F57FD" w14:paraId="1EE7D406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A0F1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0E46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72C8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4A44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EA16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9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2474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45E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5F57FD" w14:paraId="5FF35A63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DA33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ABE2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CF9B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3BEE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EDE2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92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DA0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A58F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5F57FD" w14:paraId="7BC5899C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F685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2024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D6A1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C564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3AF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90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1859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E42C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5F57FD" w14:paraId="7494B252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D2F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FE3C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1F19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E968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0D2D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8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5653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9948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5F57FD" w14:paraId="35D040F0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9F08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DEEF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57E3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7702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5504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88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630D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BF7D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5F57FD" w14:paraId="22D4ECAD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7F7C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956C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3B13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2746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8831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85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8C9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A2D9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5F57FD" w14:paraId="17914561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880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14F9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8467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392C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1BB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84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417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386A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5F57FD" w14:paraId="3131F030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F613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095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5382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72CE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21E0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83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73F2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F573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5F57FD" w14:paraId="3A904211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82A0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1C23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45FC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ACD6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7A5A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9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B474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AEE9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5F57FD" w14:paraId="58E1DB8C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361E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F27E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A3B4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110E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215E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7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0252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E0CE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5F57FD" w14:paraId="333F66E3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07DB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30ED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C838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F9C6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FEFB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2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C003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13BC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5F57FD" w14:paraId="2B510A6A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AD64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B240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2104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6AD8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B45E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1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52AB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4CE7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5F57FD" w14:paraId="267599AB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9491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4F2B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0DCC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3A1C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14E9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0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FE84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E5F9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5F57FD" w14:paraId="60BD2544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4F3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0F39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E01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7ED6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BA2B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7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D606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926A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5F57FD" w14:paraId="384EF9BE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B95E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327A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4C58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A84B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13A1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5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D67C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23F3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5F57FD" w14:paraId="6FEEDE24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FB7A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656E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04A0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41F1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AAD6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2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BD4D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FFB7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5F57FD" w14:paraId="545743B2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D0A1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89CF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AD20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81AA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356C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54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4EF8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5E2B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5F57FD" w14:paraId="4F684FF6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CECD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7B50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87FC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990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6426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43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E290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8F9E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5F57FD" w14:paraId="247719AA" w14:textId="77777777" w:rsidTr="00F25C54">
        <w:trPr>
          <w:trHeight w:val="41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074E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2526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137E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B63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50EA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33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EE3E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9A4E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</w:tr>
    </w:tbl>
    <w:p w14:paraId="08206501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</w:p>
    <w:p w14:paraId="5DCF8D76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E72C73F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1b. Kaplan-Meier estimates, treatment group</w:t>
      </w:r>
    </w:p>
    <w:p w14:paraId="1452C4DC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</w:p>
    <w:tbl>
      <w:tblPr>
        <w:tblW w:w="94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095"/>
        <w:gridCol w:w="1695"/>
        <w:gridCol w:w="1275"/>
        <w:gridCol w:w="1065"/>
        <w:gridCol w:w="1020"/>
        <w:gridCol w:w="1125"/>
      </w:tblGrid>
      <w:tr w:rsidR="005F57FD" w14:paraId="543A7D3C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6E0E5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s since treatment initiation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E9B25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at risk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287C5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alive event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F8CA6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 at risk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38E5A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8E891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 95% CI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EBC4C" w14:textId="77777777" w:rsidR="005F57FD" w:rsidRDefault="005F57FD" w:rsidP="005F57F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per 95% CI</w:t>
            </w:r>
          </w:p>
        </w:tc>
      </w:tr>
      <w:tr w:rsidR="005F57FD" w14:paraId="7DA8ECB3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347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BF2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5B1C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2A97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B0EB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99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08B4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CD66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57FD" w14:paraId="0AB2BDA1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D885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4281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2632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1B6F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5E51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41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3AE9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E29B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57FD" w14:paraId="4A95B7E5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177D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06A3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6E53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556A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9804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63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A440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0E1D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5F57FD" w14:paraId="155E69E3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CB98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5B0F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25CE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1EE3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CA2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14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41E7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295E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5F57FD" w14:paraId="10D73BB8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0EA3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5A45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E29B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4483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28EC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29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BBE8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A471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5F57FD" w14:paraId="4F53F598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AB1F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9824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7D72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6BD1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0790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58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0472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5964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5F57FD" w14:paraId="697042DD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1981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49C5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DDA3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872E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DC1D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63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33E5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B37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5F57FD" w14:paraId="30B58E57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1F4C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722C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DC22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EED5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34CB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12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3C25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3F2C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5F57FD" w14:paraId="30FF84D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2757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182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9252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4101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9BC3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62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641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BBC3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3</w:t>
            </w:r>
          </w:p>
        </w:tc>
      </w:tr>
      <w:tr w:rsidR="005F57FD" w14:paraId="7D955527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7C1D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3FC2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CE34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7A10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8CC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7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79C1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BF07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5F57FD" w14:paraId="7CEF99B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0BB7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4BFA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8B04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F420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4D3C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90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D9A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FB50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5F57FD" w14:paraId="1BC8632E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8DDB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EA66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266A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8049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496B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12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74C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1D07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5F57FD" w14:paraId="0B035D6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19EF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D7AD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DB09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B824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151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17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0A3C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88C1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5F57FD" w14:paraId="1DF89055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2BC0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3B4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0848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98D8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672D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27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182C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37EE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5F57FD" w14:paraId="2B7EF00F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5BEA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F2EB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FB82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7DD2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BCAC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3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E20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8B9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5F57FD" w14:paraId="17799052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C3FB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47E1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6C7F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2601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D3AE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4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8B27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43CB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5F57FD" w14:paraId="602E0EC3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265D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9D0F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2176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8A07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FB03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4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9264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E068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5F57FD" w14:paraId="2CE91B74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929E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86AD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691B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1FA3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9FCA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5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E949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763B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5F57FD" w14:paraId="2586829F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EFEE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645A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BE28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F19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FD04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62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63F6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A7BA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5F57FD" w14:paraId="54884FF4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DD62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D0EC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BB64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C12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9547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67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9916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AE24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5F57FD" w14:paraId="714407F7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035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CC01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2749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ED7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53BD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81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4F30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C4A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5F57FD" w14:paraId="5D8FE2EB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2704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A8D8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4CB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26F1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DB34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86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4964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5B43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5F57FD" w14:paraId="121D179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1470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DF84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BCDC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25ED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CB77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00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64E6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9C16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5F57FD" w14:paraId="769D5BD2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E8B7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83F8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8D5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60AA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2E87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09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E17B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13CF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5F57FD" w14:paraId="4FE9142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8843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4443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9A17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4F20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5EA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18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3442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9DFB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5F57FD" w14:paraId="19FFAADF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6E26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75E4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8CF1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D849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469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27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11D6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215E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5F57FD" w14:paraId="2A0EF70C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ADFF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ECD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132C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6230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9E35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48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32B6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46A4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5F57FD" w14:paraId="7CA540C0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8507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4B00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2474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61C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152D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52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4D0B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89E1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5F57FD" w14:paraId="24D87BCF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1FDA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C38B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9CBC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A993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3737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61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1A2C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F750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5F57FD" w14:paraId="297D08C5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282F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67A7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43CE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173C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3D3C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69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F5A4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66E9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5F57FD" w14:paraId="5809A71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641B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3BC4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AF5D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6113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F828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81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0AA6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5EE0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5F57FD" w14:paraId="132FFACB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BCC5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AD4D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2F3A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AEB9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D057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85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707D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38AC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5F57FD" w14:paraId="31ADEB18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4F2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9066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78B1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0AE6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E86B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0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325C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CEA1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5F57FD" w14:paraId="36547B72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0D71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8E30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B450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53A6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E2EC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70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4517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63AA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5F57FD" w14:paraId="30C7F548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0A48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56A6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089B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06BE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853C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27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2275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B599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5F57FD" w14:paraId="578E14DA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98A5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C4A5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D1B0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23B6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D94D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20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2EAD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74C7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5F57FD" w14:paraId="3BDE3FC1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2C6F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6B39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3750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C769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D4BE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74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6A63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3E4D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5F57FD" w14:paraId="54CCE63D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0A56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7506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3E79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86ED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0DFA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97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026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4EAB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5F57FD" w14:paraId="6C8874EE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98CB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96C6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F9BC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819A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C048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07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6EDE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0E97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5F57FD" w14:paraId="75F90D60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AC95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B162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DA03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789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9F18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13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3210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60B3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5F57FD" w14:paraId="38C6E3F4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3185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9437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E8DF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A079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2F0A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16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7B9C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E98C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F57FD" w14:paraId="59649ED9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3D83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98D6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21B0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2E1D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F8F5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2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B9F7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1EA4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5F57FD" w14:paraId="473DC7D2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EBF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5751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9697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FD4F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A06A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33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E4FB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432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F57FD" w14:paraId="3F3D1F80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7A48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05FD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A3BF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B195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7272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37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6884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77FC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5F57FD" w14:paraId="6C34F2E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E4C2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CB8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C7BF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D1E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912D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46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558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CBF5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5F57FD" w14:paraId="191621B3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7454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9D25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8399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7113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CCC1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53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D74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C3C6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5F57FD" w14:paraId="52100797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7813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3AD0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273B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D68A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3B0B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58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F609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8F08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5F57FD" w14:paraId="3F6CD023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00D9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521C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CDE2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34D5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BE8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1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043D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770B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5F57FD" w14:paraId="7C8BAD84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9ACF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DB9A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721E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CF25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9AF6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7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AB3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6273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5F57FD" w14:paraId="65ED9AC8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C8BC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C123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37A2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32B6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3D49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3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FB97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9DF0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5F57FD" w14:paraId="6044030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7CDE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43D8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8B5D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3C3A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4D3E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7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110D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0DBF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5F57FD" w14:paraId="2C89633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4EB1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C09D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1EB8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44D0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C53A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83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2BB8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2412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5F57FD" w14:paraId="5B653EEA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FC8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759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268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1171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0174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85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A395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7899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5F57FD" w14:paraId="1ABF1F73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B880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D3E8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52C7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7C67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6B3E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96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F8B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A4D2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5F57FD" w14:paraId="6F310952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634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8F56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B67A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364F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4B9D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03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A0E7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9251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5F57FD" w14:paraId="79DBC3F9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F757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9443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A0B5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1753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9FDB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06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74DA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B5A1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5F57FD" w14:paraId="5D0DC5E8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A1A5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0A72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9B4F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08F9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0A91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13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36AC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3966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5F57FD" w14:paraId="2815DC10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E42F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C47A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60C5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344C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39A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20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2021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80AD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5F57FD" w14:paraId="1221A0A4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81D7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02FC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5F0A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E578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1224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2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D9D4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81E5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5F57FD" w14:paraId="2775B07C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C78A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DD7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C012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5CE8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0C6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30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90FF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6DCE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5F57FD" w14:paraId="6B136268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056B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BAA3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E8E0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B47E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367C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32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2045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DEB9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5F57FD" w14:paraId="555BDEAB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3213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E78C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C217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BB9E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7A23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35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6126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C18A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5F57FD" w14:paraId="01CA3E06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A31F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AD30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D88C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53C1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E491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80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6ED5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D0C3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5F57FD" w14:paraId="16D23C2C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A2DD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C894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AB41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CC89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79BE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62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4A0F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1136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5F57FD" w14:paraId="1DBCA160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B313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CAF0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460E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6A6A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456F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31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93D1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8680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5F57FD" w14:paraId="1B1B327E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7B3D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C3D3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6351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F64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9EF5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94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EE4B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94F1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5F57FD" w14:paraId="2B1B8FB3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CD43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6A7B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CC7A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470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7950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9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DD18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C6F6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5F57FD" w14:paraId="6FD798F7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49D7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9DD7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1BBA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9C47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2392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6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6A09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BDFD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5F57FD" w14:paraId="49A73579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435C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05C2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D03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6D88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DB9C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3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C5E5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AC8D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5F57FD" w14:paraId="76F9DB0E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B2F3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FE73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506D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416E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EBF7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1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3BFC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1DC3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5F57FD" w14:paraId="0480254C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5A7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3722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03A2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3FCA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070A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8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DA1C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478E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5F57FD" w14:paraId="731A90DD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3782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4413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6896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358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4112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5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24E2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DBB6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5F57FD" w14:paraId="3BE57D95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46E9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262F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AFFE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85C3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7A51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3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64DA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D229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5F57FD" w14:paraId="7D3AFEFD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F9ED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D4C2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09C2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4B39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B16F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62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C59B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AC1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5F57FD" w14:paraId="37BAFEFD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51E5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A590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5744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B680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33F1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59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75DB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24C6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5F57FD" w14:paraId="59C7AAA3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500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C8C9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A404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1430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45B5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58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0507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B28C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5F57FD" w14:paraId="6CDF0ECA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A1B5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7903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3EC2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8CA5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79B2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51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8642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6704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5F57FD" w14:paraId="5DB054E0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74CE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DF49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D00F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A37D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C99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49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7383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508D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5F57FD" w14:paraId="38F0A101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5077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D38C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6FEA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3615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B4F2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46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87C9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146A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5F57FD" w14:paraId="430669E0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D748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B949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F436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90D1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853A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4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DB96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F9EA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5F57FD" w14:paraId="0CF75CB5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87DD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11F5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C0BD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F42F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A0F3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40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5D3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CE7D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5F57FD" w14:paraId="58B13A3E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C3C5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2712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B9F7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157D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3DB7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37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7A14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2DEF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5F57FD" w14:paraId="6CC82F41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44E6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115F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3ABC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2848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236B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36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9A28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D210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5F57FD" w14:paraId="08B86B25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9AF2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2193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DC12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79FC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A62F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33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2D83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CE0C9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5F57FD" w14:paraId="35FB4D74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3220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DAAE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3495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2A45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78DD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27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99B6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C2CB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5F57FD" w14:paraId="344226B1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73C1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9669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0C08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81FC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778A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21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D297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D736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F57FD" w14:paraId="7A1756A9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3251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21C6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84E5F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359C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7AA7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19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27CA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4F71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5F57FD" w14:paraId="63334F2B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48B9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C76A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19BB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ED52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3282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16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95AB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99E1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5F57FD" w14:paraId="78E59851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10AE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BF11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C1F6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C659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12E4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1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992B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E5B6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5F57FD" w14:paraId="1DD6E27F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15F14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9523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3DA8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43381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8C55D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03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85108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98E5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5F57FD" w14:paraId="1F1625E1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BE6C5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0FC17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3E71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5CE1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08672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87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2BCCC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1C1D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5F57FD" w14:paraId="64F336ED" w14:textId="77777777" w:rsidTr="00F25C54">
        <w:trPr>
          <w:trHeight w:val="4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7FB6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3C5DA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A2193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6D506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7321B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65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9F100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F79DE" w14:textId="77777777" w:rsidR="005F57FD" w:rsidRDefault="005F57FD" w:rsidP="005F57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</w:tr>
    </w:tbl>
    <w:p w14:paraId="618F16E9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</w:p>
    <w:p w14:paraId="496EC94D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</w:p>
    <w:p w14:paraId="327F46CB" w14:textId="77777777" w:rsidR="005F57FD" w:rsidRDefault="005F57FD" w:rsidP="005F57FD">
      <w:pPr>
        <w:rPr>
          <w:rFonts w:ascii="Times New Roman" w:eastAsia="Times New Roman" w:hAnsi="Times New Roman" w:cs="Times New Roman"/>
        </w:rPr>
      </w:pPr>
    </w:p>
    <w:p w14:paraId="29ECE5B8" w14:textId="77777777" w:rsidR="005F57FD" w:rsidRDefault="005F57FD" w:rsidP="005F57F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C93767F" w14:textId="1C213023" w:rsidR="005F57FD" w:rsidDel="008C2AA9" w:rsidRDefault="005F57FD" w:rsidP="005F57FD">
      <w:pPr>
        <w:rPr>
          <w:del w:id="0" w:author="Megan Zhou" w:date="2022-10-13T09:54:00Z"/>
          <w:rFonts w:ascii="Times New Roman" w:eastAsia="Times New Roman" w:hAnsi="Times New Roman" w:cs="Times New Roman"/>
          <w:sz w:val="24"/>
          <w:szCs w:val="24"/>
        </w:rPr>
      </w:pPr>
      <w:del w:id="1" w:author="Megan Zhou" w:date="2022-10-13T09:54:00Z">
        <w:r w:rsidDel="008C2AA9">
          <w:rPr>
            <w:rFonts w:ascii="Times New Roman" w:eastAsia="Times New Roman" w:hAnsi="Times New Roman" w:cs="Times New Roman"/>
            <w:sz w:val="24"/>
            <w:szCs w:val="24"/>
          </w:rPr>
          <w:lastRenderedPageBreak/>
          <w:delText>Table S2. Demographic characteristics of patients in cycle 1</w:delText>
        </w:r>
      </w:del>
    </w:p>
    <w:p w14:paraId="2035DC73" w14:textId="404073A6" w:rsidR="005F57FD" w:rsidDel="008C2AA9" w:rsidRDefault="005F57FD" w:rsidP="005F57FD">
      <w:pPr>
        <w:rPr>
          <w:del w:id="2" w:author="Megan Zhou" w:date="2022-10-13T09:54:00Z"/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390"/>
        <w:gridCol w:w="2415"/>
        <w:gridCol w:w="2280"/>
        <w:gridCol w:w="1275"/>
      </w:tblGrid>
      <w:tr w:rsidR="005F57FD" w:rsidDel="008C2AA9" w14:paraId="15D197E6" w14:textId="563E6E06" w:rsidTr="00F25C54">
        <w:trPr>
          <w:del w:id="3" w:author="Megan Zhou" w:date="2022-10-13T09:54:00Z"/>
        </w:trPr>
        <w:tc>
          <w:tcPr>
            <w:tcW w:w="33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FA59" w14:textId="03A18558" w:rsidR="005F57FD" w:rsidDel="008C2AA9" w:rsidRDefault="005F57FD" w:rsidP="005F57FD">
            <w:pPr>
              <w:widowControl w:val="0"/>
              <w:rPr>
                <w:del w:id="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089E" w14:textId="1EFD6DCE" w:rsidR="005F57FD" w:rsidDel="008C2AA9" w:rsidRDefault="005F57FD" w:rsidP="005F57FD">
            <w:pPr>
              <w:widowControl w:val="0"/>
              <w:jc w:val="center"/>
              <w:rPr>
                <w:del w:id="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6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Control (n=1000)</w:delText>
              </w:r>
            </w:del>
          </w:p>
        </w:tc>
        <w:tc>
          <w:tcPr>
            <w:tcW w:w="2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5889" w14:textId="3473BD92" w:rsidR="005F57FD" w:rsidDel="008C2AA9" w:rsidRDefault="005F57FD" w:rsidP="005F57FD">
            <w:pPr>
              <w:widowControl w:val="0"/>
              <w:jc w:val="center"/>
              <w:rPr>
                <w:del w:id="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Treatment (n=1000)</w:delText>
              </w:r>
            </w:del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5004" w14:textId="404C9D61" w:rsidR="005F57FD" w:rsidDel="008C2AA9" w:rsidRDefault="005F57FD" w:rsidP="005F57FD">
            <w:pPr>
              <w:widowControl w:val="0"/>
              <w:jc w:val="center"/>
              <w:rPr>
                <w:del w:id="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0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p-value</w:delText>
              </w:r>
            </w:del>
          </w:p>
        </w:tc>
      </w:tr>
      <w:tr w:rsidR="005F57FD" w:rsidDel="008C2AA9" w14:paraId="7A9174B5" w14:textId="153A28B2" w:rsidTr="00F25C54">
        <w:trPr>
          <w:del w:id="11" w:author="Megan Zhou" w:date="2022-10-13T09:54:00Z"/>
        </w:trPr>
        <w:tc>
          <w:tcPr>
            <w:tcW w:w="33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225B" w14:textId="5CB4EDBC" w:rsidR="005F57FD" w:rsidDel="008C2AA9" w:rsidRDefault="005F57FD" w:rsidP="005F57FD">
            <w:pPr>
              <w:widowControl w:val="0"/>
              <w:rPr>
                <w:del w:id="1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3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ean age, years (SD)</w:delText>
              </w:r>
            </w:del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C1B2" w14:textId="3F9C769F" w:rsidR="005F57FD" w:rsidDel="008C2AA9" w:rsidRDefault="005F57FD" w:rsidP="005F57FD">
            <w:pPr>
              <w:widowControl w:val="0"/>
              <w:jc w:val="center"/>
              <w:rPr>
                <w:del w:id="1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5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46 (14)</w:delText>
              </w:r>
            </w:del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8BD4" w14:textId="663B5A36" w:rsidR="005F57FD" w:rsidDel="008C2AA9" w:rsidRDefault="005F57FD" w:rsidP="005F57FD">
            <w:pPr>
              <w:widowControl w:val="0"/>
              <w:jc w:val="center"/>
              <w:rPr>
                <w:del w:id="1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7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46 (14)</w:delText>
              </w:r>
            </w:del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0666" w14:textId="4EE3D39E" w:rsidR="005F57FD" w:rsidDel="008C2AA9" w:rsidRDefault="005F57FD" w:rsidP="005F57FD">
            <w:pPr>
              <w:widowControl w:val="0"/>
              <w:jc w:val="center"/>
              <w:rPr>
                <w:del w:id="18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9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63</w:delText>
              </w:r>
            </w:del>
          </w:p>
        </w:tc>
      </w:tr>
      <w:tr w:rsidR="005F57FD" w:rsidDel="008C2AA9" w14:paraId="66D019DB" w14:textId="50D41B53" w:rsidTr="00F25C54">
        <w:trPr>
          <w:del w:id="20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7351F" w14:textId="44CE47DC" w:rsidR="005F57FD" w:rsidDel="008C2AA9" w:rsidRDefault="005F57FD" w:rsidP="005F57FD">
            <w:pPr>
              <w:widowControl w:val="0"/>
              <w:rPr>
                <w:del w:id="2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2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Age range, years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B95C" w14:textId="11133811" w:rsidR="005F57FD" w:rsidDel="008C2AA9" w:rsidRDefault="005F57FD" w:rsidP="005F57FD">
            <w:pPr>
              <w:widowControl w:val="0"/>
              <w:jc w:val="center"/>
              <w:rPr>
                <w:del w:id="2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4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8 - 82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C2C2" w14:textId="4393A678" w:rsidR="005F57FD" w:rsidDel="008C2AA9" w:rsidRDefault="005F57FD" w:rsidP="005F57FD">
            <w:pPr>
              <w:widowControl w:val="0"/>
              <w:jc w:val="center"/>
              <w:rPr>
                <w:del w:id="2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6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8 - 80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5922" w14:textId="73E5C56F" w:rsidR="005F57FD" w:rsidDel="008C2AA9" w:rsidRDefault="005F57FD" w:rsidP="005F57FD">
            <w:pPr>
              <w:widowControl w:val="0"/>
              <w:jc w:val="center"/>
              <w:rPr>
                <w:del w:id="2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--</w:delText>
              </w:r>
            </w:del>
          </w:p>
        </w:tc>
      </w:tr>
      <w:tr w:rsidR="005F57FD" w:rsidDel="008C2AA9" w14:paraId="33B3A9FF" w14:textId="323C70ED" w:rsidTr="00F25C54">
        <w:trPr>
          <w:del w:id="29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E2B7" w14:textId="685D122F" w:rsidR="005F57FD" w:rsidDel="008C2AA9" w:rsidRDefault="005F57FD" w:rsidP="005F57FD">
            <w:pPr>
              <w:widowControl w:val="0"/>
              <w:rPr>
                <w:del w:id="30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1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Age categories, % (n)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6AF6" w14:textId="558F83E4" w:rsidR="005F57FD" w:rsidDel="008C2AA9" w:rsidRDefault="005F57FD" w:rsidP="005F57FD">
            <w:pPr>
              <w:widowControl w:val="0"/>
              <w:jc w:val="center"/>
              <w:rPr>
                <w:del w:id="3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2919" w14:textId="7DC3B477" w:rsidR="005F57FD" w:rsidDel="008C2AA9" w:rsidRDefault="005F57FD" w:rsidP="005F57FD">
            <w:pPr>
              <w:widowControl w:val="0"/>
              <w:jc w:val="center"/>
              <w:rPr>
                <w:del w:id="3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73BB" w14:textId="0EF6EF06" w:rsidR="005F57FD" w:rsidDel="008C2AA9" w:rsidRDefault="005F57FD" w:rsidP="005F57FD">
            <w:pPr>
              <w:widowControl w:val="0"/>
              <w:jc w:val="center"/>
              <w:rPr>
                <w:del w:id="3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5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06</w:delText>
              </w:r>
            </w:del>
          </w:p>
        </w:tc>
      </w:tr>
      <w:tr w:rsidR="005F57FD" w:rsidDel="008C2AA9" w14:paraId="72E7FF6F" w14:textId="0CD0048F" w:rsidTr="00F25C54">
        <w:trPr>
          <w:del w:id="36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D660B" w14:textId="4A83788C" w:rsidR="005F57FD" w:rsidDel="008C2AA9" w:rsidRDefault="005F57FD" w:rsidP="005F57FD">
            <w:pPr>
              <w:widowControl w:val="0"/>
              <w:ind w:left="720"/>
              <w:rPr>
                <w:del w:id="3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8 - 29 years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75A2" w14:textId="16308FE4" w:rsidR="005F57FD" w:rsidDel="008C2AA9" w:rsidRDefault="005F57FD" w:rsidP="005F57FD">
            <w:pPr>
              <w:widowControl w:val="0"/>
              <w:jc w:val="center"/>
              <w:rPr>
                <w:del w:id="3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0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4.8 (148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A62F" w14:textId="66E8ED74" w:rsidR="005F57FD" w:rsidDel="008C2AA9" w:rsidRDefault="005F57FD" w:rsidP="005F57FD">
            <w:pPr>
              <w:widowControl w:val="0"/>
              <w:jc w:val="center"/>
              <w:rPr>
                <w:del w:id="4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2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3.3 (133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D4D38" w14:textId="10EA6FCF" w:rsidR="005F57FD" w:rsidDel="008C2AA9" w:rsidRDefault="005F57FD" w:rsidP="005F57FD">
            <w:pPr>
              <w:widowControl w:val="0"/>
              <w:jc w:val="center"/>
              <w:rPr>
                <w:del w:id="4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5535BD87" w14:textId="7E67D8E4" w:rsidTr="00F25C54">
        <w:trPr>
          <w:del w:id="44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37F7" w14:textId="28BE2518" w:rsidR="005F57FD" w:rsidDel="008C2AA9" w:rsidRDefault="005F57FD" w:rsidP="005F57FD">
            <w:pPr>
              <w:widowControl w:val="0"/>
              <w:ind w:left="720"/>
              <w:rPr>
                <w:del w:id="4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6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0 - 44 years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D546" w14:textId="595085E1" w:rsidR="005F57FD" w:rsidDel="008C2AA9" w:rsidRDefault="005F57FD" w:rsidP="005F57FD">
            <w:pPr>
              <w:widowControl w:val="0"/>
              <w:jc w:val="center"/>
              <w:rPr>
                <w:del w:id="4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9.3 (293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CB067" w14:textId="35CE6D78" w:rsidR="005F57FD" w:rsidDel="008C2AA9" w:rsidRDefault="005F57FD" w:rsidP="005F57FD">
            <w:pPr>
              <w:widowControl w:val="0"/>
              <w:jc w:val="center"/>
              <w:rPr>
                <w:del w:id="4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50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4.9 (349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2E51" w14:textId="4B4A59E7" w:rsidR="005F57FD" w:rsidDel="008C2AA9" w:rsidRDefault="005F57FD" w:rsidP="005F57FD">
            <w:pPr>
              <w:widowControl w:val="0"/>
              <w:jc w:val="center"/>
              <w:rPr>
                <w:del w:id="5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0AAD8904" w14:textId="50FE527A" w:rsidTr="00F25C54">
        <w:trPr>
          <w:del w:id="52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D7A9" w14:textId="0ECC8D7C" w:rsidR="005F57FD" w:rsidDel="008C2AA9" w:rsidRDefault="005F57FD" w:rsidP="005F57FD">
            <w:pPr>
              <w:widowControl w:val="0"/>
              <w:ind w:left="720"/>
              <w:rPr>
                <w:del w:id="5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54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45 - 59 years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2C48" w14:textId="717FB0BA" w:rsidR="005F57FD" w:rsidDel="008C2AA9" w:rsidRDefault="005F57FD" w:rsidP="005F57FD">
            <w:pPr>
              <w:widowControl w:val="0"/>
              <w:jc w:val="center"/>
              <w:rPr>
                <w:del w:id="5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56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7.8 (378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C7B6" w14:textId="398B907E" w:rsidR="005F57FD" w:rsidDel="008C2AA9" w:rsidRDefault="005F57FD" w:rsidP="005F57FD">
            <w:pPr>
              <w:widowControl w:val="0"/>
              <w:jc w:val="center"/>
              <w:rPr>
                <w:del w:id="5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5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4.7 (347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46D7" w14:textId="3A32FC1A" w:rsidR="005F57FD" w:rsidDel="008C2AA9" w:rsidRDefault="005F57FD" w:rsidP="005F57FD">
            <w:pPr>
              <w:widowControl w:val="0"/>
              <w:jc w:val="center"/>
              <w:rPr>
                <w:del w:id="5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4AC2BFB9" w14:textId="70449593" w:rsidTr="00F25C54">
        <w:trPr>
          <w:del w:id="60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E08F0" w14:textId="1DF143B2" w:rsidR="005F57FD" w:rsidDel="008C2AA9" w:rsidRDefault="005F57FD" w:rsidP="005F57FD">
            <w:pPr>
              <w:widowControl w:val="0"/>
              <w:ind w:left="720"/>
              <w:rPr>
                <w:del w:id="6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62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60+ years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9B8A7" w14:textId="722AE7B7" w:rsidR="005F57FD" w:rsidDel="008C2AA9" w:rsidRDefault="005F57FD" w:rsidP="005F57FD">
            <w:pPr>
              <w:widowControl w:val="0"/>
              <w:jc w:val="center"/>
              <w:rPr>
                <w:del w:id="6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64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8.1 (181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DB3DC" w14:textId="2288C15B" w:rsidR="005F57FD" w:rsidDel="008C2AA9" w:rsidRDefault="005F57FD" w:rsidP="005F57FD">
            <w:pPr>
              <w:widowControl w:val="0"/>
              <w:jc w:val="center"/>
              <w:rPr>
                <w:del w:id="6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66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7.1 (171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ECEA" w14:textId="736E79D3" w:rsidR="005F57FD" w:rsidDel="008C2AA9" w:rsidRDefault="005F57FD" w:rsidP="005F57FD">
            <w:pPr>
              <w:widowControl w:val="0"/>
              <w:jc w:val="center"/>
              <w:rPr>
                <w:del w:id="6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71D84413" w14:textId="36A92FD1" w:rsidTr="00F25C54">
        <w:trPr>
          <w:del w:id="68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1F9A5" w14:textId="1C939621" w:rsidR="005F57FD" w:rsidDel="008C2AA9" w:rsidRDefault="005F57FD" w:rsidP="005F57FD">
            <w:pPr>
              <w:widowControl w:val="0"/>
              <w:rPr>
                <w:del w:id="6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70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Geographic region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F5D2" w14:textId="64F31F31" w:rsidR="005F57FD" w:rsidDel="008C2AA9" w:rsidRDefault="005F57FD" w:rsidP="005F57FD">
            <w:pPr>
              <w:widowControl w:val="0"/>
              <w:jc w:val="center"/>
              <w:rPr>
                <w:del w:id="7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730C" w14:textId="5E008546" w:rsidR="005F57FD" w:rsidDel="008C2AA9" w:rsidRDefault="005F57FD" w:rsidP="005F57FD">
            <w:pPr>
              <w:widowControl w:val="0"/>
              <w:jc w:val="center"/>
              <w:rPr>
                <w:del w:id="7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73A5" w14:textId="55B9095E" w:rsidR="005F57FD" w:rsidDel="008C2AA9" w:rsidRDefault="005F57FD" w:rsidP="005F57FD">
            <w:pPr>
              <w:widowControl w:val="0"/>
              <w:jc w:val="center"/>
              <w:rPr>
                <w:del w:id="7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74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86</w:delText>
              </w:r>
            </w:del>
          </w:p>
        </w:tc>
      </w:tr>
      <w:tr w:rsidR="005F57FD" w:rsidDel="008C2AA9" w14:paraId="7385FFB6" w14:textId="17B956BB" w:rsidTr="00F25C54">
        <w:trPr>
          <w:del w:id="75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8384" w14:textId="6D96660F" w:rsidR="005F57FD" w:rsidDel="008C2AA9" w:rsidRDefault="005F57FD" w:rsidP="005F57FD">
            <w:pPr>
              <w:widowControl w:val="0"/>
              <w:ind w:left="720"/>
              <w:rPr>
                <w:del w:id="7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77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Northeast, % (n)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271D" w14:textId="61904FDC" w:rsidR="005F57FD" w:rsidDel="008C2AA9" w:rsidRDefault="005F57FD" w:rsidP="005F57FD">
            <w:pPr>
              <w:widowControl w:val="0"/>
              <w:jc w:val="center"/>
              <w:rPr>
                <w:del w:id="78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79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8.3 (183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33F0" w14:textId="6286642F" w:rsidR="005F57FD" w:rsidDel="008C2AA9" w:rsidRDefault="005F57FD" w:rsidP="005F57FD">
            <w:pPr>
              <w:widowControl w:val="0"/>
              <w:jc w:val="center"/>
              <w:rPr>
                <w:del w:id="80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81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7.7 (177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6511" w14:textId="58BE4DBE" w:rsidR="005F57FD" w:rsidDel="008C2AA9" w:rsidRDefault="005F57FD" w:rsidP="005F57FD">
            <w:pPr>
              <w:widowControl w:val="0"/>
              <w:jc w:val="center"/>
              <w:rPr>
                <w:del w:id="8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6F75A5E6" w14:textId="0F4F84FE" w:rsidTr="00F25C54">
        <w:trPr>
          <w:del w:id="83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FCE58" w14:textId="2418408B" w:rsidR="005F57FD" w:rsidDel="008C2AA9" w:rsidRDefault="005F57FD" w:rsidP="005F57FD">
            <w:pPr>
              <w:widowControl w:val="0"/>
              <w:ind w:left="720"/>
              <w:rPr>
                <w:del w:id="8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85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idwest, % (n)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EF18" w14:textId="6F5B25A0" w:rsidR="005F57FD" w:rsidDel="008C2AA9" w:rsidRDefault="005F57FD" w:rsidP="005F57FD">
            <w:pPr>
              <w:widowControl w:val="0"/>
              <w:jc w:val="center"/>
              <w:rPr>
                <w:del w:id="8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87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2.8 (228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3F91" w14:textId="4720D74C" w:rsidR="005F57FD" w:rsidDel="008C2AA9" w:rsidRDefault="005F57FD" w:rsidP="005F57FD">
            <w:pPr>
              <w:widowControl w:val="0"/>
              <w:jc w:val="center"/>
              <w:rPr>
                <w:del w:id="88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89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1.9 (219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5AF9" w14:textId="51F06B41" w:rsidR="005F57FD" w:rsidDel="008C2AA9" w:rsidRDefault="005F57FD" w:rsidP="005F57FD">
            <w:pPr>
              <w:widowControl w:val="0"/>
              <w:jc w:val="center"/>
              <w:rPr>
                <w:del w:id="90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7E10678A" w14:textId="14168B24" w:rsidTr="00F25C54">
        <w:trPr>
          <w:del w:id="91" w:author="Megan Zhou" w:date="2022-10-13T09:54:00Z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4D8D" w14:textId="3B9470BE" w:rsidR="005F57FD" w:rsidDel="008C2AA9" w:rsidRDefault="005F57FD" w:rsidP="005F57FD">
            <w:pPr>
              <w:widowControl w:val="0"/>
              <w:ind w:left="720"/>
              <w:rPr>
                <w:del w:id="9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93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South, % (n)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DF3A" w14:textId="0742C4DC" w:rsidR="005F57FD" w:rsidDel="008C2AA9" w:rsidRDefault="005F57FD" w:rsidP="005F57FD">
            <w:pPr>
              <w:widowControl w:val="0"/>
              <w:jc w:val="center"/>
              <w:rPr>
                <w:del w:id="9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95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6.8 (368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BF71" w14:textId="7E1DC7BD" w:rsidR="005F57FD" w:rsidDel="008C2AA9" w:rsidRDefault="005F57FD" w:rsidP="005F57FD">
            <w:pPr>
              <w:widowControl w:val="0"/>
              <w:jc w:val="center"/>
              <w:rPr>
                <w:del w:id="9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97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6.8 (368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FFD4" w14:textId="5784935F" w:rsidR="005F57FD" w:rsidDel="008C2AA9" w:rsidRDefault="005F57FD" w:rsidP="005F57FD">
            <w:pPr>
              <w:widowControl w:val="0"/>
              <w:jc w:val="center"/>
              <w:rPr>
                <w:del w:id="98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24D986E5" w14:textId="0702B4D5" w:rsidTr="00F25C54">
        <w:trPr>
          <w:del w:id="99" w:author="Megan Zhou" w:date="2022-10-13T09:54:00Z"/>
        </w:trPr>
        <w:tc>
          <w:tcPr>
            <w:tcW w:w="33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1F2E" w14:textId="40CA866C" w:rsidR="005F57FD" w:rsidDel="008C2AA9" w:rsidRDefault="005F57FD" w:rsidP="005F57FD">
            <w:pPr>
              <w:widowControl w:val="0"/>
              <w:ind w:left="720"/>
              <w:rPr>
                <w:del w:id="100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01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West, % (n)</w:delText>
              </w:r>
            </w:del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FFE6" w14:textId="1EFAA712" w:rsidR="005F57FD" w:rsidDel="008C2AA9" w:rsidRDefault="005F57FD" w:rsidP="005F57FD">
            <w:pPr>
              <w:widowControl w:val="0"/>
              <w:jc w:val="center"/>
              <w:rPr>
                <w:del w:id="10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03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2.1 (221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12BE" w14:textId="368A8275" w:rsidR="005F57FD" w:rsidDel="008C2AA9" w:rsidRDefault="005F57FD" w:rsidP="005F57FD">
            <w:pPr>
              <w:widowControl w:val="0"/>
              <w:jc w:val="center"/>
              <w:rPr>
                <w:del w:id="10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05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3.6 (236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6C3FD" w14:textId="7ABB85A3" w:rsidR="005F57FD" w:rsidDel="008C2AA9" w:rsidRDefault="005F57FD" w:rsidP="005F57FD">
            <w:pPr>
              <w:widowControl w:val="0"/>
              <w:jc w:val="center"/>
              <w:rPr>
                <w:del w:id="10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818CBB1" w14:textId="5C4DDBA0" w:rsidR="005F57FD" w:rsidDel="008C2AA9" w:rsidRDefault="005F57FD" w:rsidP="005F57FD">
      <w:pPr>
        <w:rPr>
          <w:del w:id="107" w:author="Megan Zhou" w:date="2022-10-13T09:54:00Z"/>
          <w:rFonts w:ascii="Times New Roman" w:eastAsia="Times New Roman" w:hAnsi="Times New Roman" w:cs="Times New Roman"/>
          <w:sz w:val="20"/>
          <w:szCs w:val="20"/>
        </w:rPr>
      </w:pPr>
      <w:del w:id="108" w:author="Megan Zhou" w:date="2022-10-13T09:54:00Z">
        <w:r w:rsidDel="008C2AA9">
          <w:rPr>
            <w:rFonts w:ascii="Times New Roman" w:eastAsia="Times New Roman" w:hAnsi="Times New Roman" w:cs="Times New Roman"/>
            <w:sz w:val="20"/>
            <w:szCs w:val="20"/>
          </w:rPr>
          <w:delText>*Sex is not reported, as only male patients can be prescribed ED medication through the telehealth platform. Regions are from ​​US Census Bureau.</w:delText>
        </w:r>
      </w:del>
    </w:p>
    <w:p w14:paraId="7A4B3098" w14:textId="31EF7207" w:rsidR="005F57FD" w:rsidDel="008C2AA9" w:rsidRDefault="005F57FD" w:rsidP="005F57FD">
      <w:pPr>
        <w:rPr>
          <w:del w:id="109" w:author="Megan Zhou" w:date="2022-10-13T09:54:00Z"/>
          <w:rFonts w:ascii="Times New Roman" w:eastAsia="Times New Roman" w:hAnsi="Times New Roman" w:cs="Times New Roman"/>
        </w:rPr>
      </w:pPr>
    </w:p>
    <w:p w14:paraId="31943B9E" w14:textId="056BBFD6" w:rsidR="005F57FD" w:rsidDel="008C2AA9" w:rsidRDefault="005F57FD" w:rsidP="005F57FD">
      <w:pPr>
        <w:rPr>
          <w:del w:id="110" w:author="Megan Zhou" w:date="2022-10-13T09:54:00Z"/>
          <w:rFonts w:ascii="Times New Roman" w:eastAsia="Times New Roman" w:hAnsi="Times New Roman" w:cs="Times New Roman"/>
          <w:sz w:val="24"/>
          <w:szCs w:val="24"/>
        </w:rPr>
      </w:pPr>
      <w:del w:id="111" w:author="Megan Zhou" w:date="2022-10-13T09:54:00Z">
        <w:r w:rsidDel="008C2AA9">
          <w:rPr>
            <w:rFonts w:ascii="Times New Roman" w:eastAsia="Times New Roman" w:hAnsi="Times New Roman" w:cs="Times New Roman"/>
            <w:sz w:val="24"/>
            <w:szCs w:val="24"/>
          </w:rPr>
          <w:br w:type="page"/>
        </w:r>
      </w:del>
    </w:p>
    <w:p w14:paraId="1EBFF4BE" w14:textId="6C3E9484" w:rsidR="005F57FD" w:rsidDel="008C2AA9" w:rsidRDefault="005F57FD" w:rsidP="005F57FD">
      <w:pPr>
        <w:rPr>
          <w:del w:id="112" w:author="Megan Zhou" w:date="2022-10-13T09:54:00Z"/>
          <w:rFonts w:ascii="Times New Roman" w:eastAsia="Times New Roman" w:hAnsi="Times New Roman" w:cs="Times New Roman"/>
          <w:sz w:val="24"/>
          <w:szCs w:val="24"/>
        </w:rPr>
      </w:pPr>
      <w:del w:id="113" w:author="Megan Zhou" w:date="2022-10-13T09:54:00Z">
        <w:r w:rsidDel="008C2AA9">
          <w:rPr>
            <w:rFonts w:ascii="Times New Roman" w:eastAsia="Times New Roman" w:hAnsi="Times New Roman" w:cs="Times New Roman"/>
            <w:sz w:val="24"/>
            <w:szCs w:val="24"/>
          </w:rPr>
          <w:delText>Table S3. Demographic characteristics of within-treatment group patients in cycle 1</w:delText>
        </w:r>
      </w:del>
    </w:p>
    <w:p w14:paraId="451CD66B" w14:textId="37D47FDE" w:rsidR="005F57FD" w:rsidDel="008C2AA9" w:rsidRDefault="005F57FD" w:rsidP="005F57FD">
      <w:pPr>
        <w:rPr>
          <w:del w:id="114" w:author="Megan Zhou" w:date="2022-10-13T09:54:00Z"/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60"/>
        <w:gridCol w:w="2460"/>
        <w:gridCol w:w="2265"/>
        <w:gridCol w:w="1275"/>
      </w:tblGrid>
      <w:tr w:rsidR="005F57FD" w:rsidDel="008C2AA9" w14:paraId="10B880FD" w14:textId="3339A58C" w:rsidTr="00F25C54">
        <w:trPr>
          <w:del w:id="115" w:author="Megan Zhou" w:date="2022-10-13T09:54:00Z"/>
        </w:trPr>
        <w:tc>
          <w:tcPr>
            <w:tcW w:w="33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AA5F4" w14:textId="6E3A417C" w:rsidR="005F57FD" w:rsidDel="008C2AA9" w:rsidRDefault="005F57FD" w:rsidP="005F57FD">
            <w:pPr>
              <w:widowControl w:val="0"/>
              <w:rPr>
                <w:del w:id="11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D6EBC" w14:textId="312E412B" w:rsidR="005F57FD" w:rsidDel="008C2AA9" w:rsidRDefault="005F57FD" w:rsidP="005F57FD">
            <w:pPr>
              <w:widowControl w:val="0"/>
              <w:jc w:val="center"/>
              <w:rPr>
                <w:del w:id="11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1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Non-responders (n=675)</w:delText>
              </w:r>
            </w:del>
          </w:p>
        </w:tc>
        <w:tc>
          <w:tcPr>
            <w:tcW w:w="22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E0E1F" w14:textId="10E9E488" w:rsidR="005F57FD" w:rsidDel="008C2AA9" w:rsidRDefault="005F57FD" w:rsidP="005F57FD">
            <w:pPr>
              <w:widowControl w:val="0"/>
              <w:jc w:val="center"/>
              <w:rPr>
                <w:del w:id="11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20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Responders (n=325)</w:delText>
              </w:r>
            </w:del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07D6D" w14:textId="73EBAC30" w:rsidR="005F57FD" w:rsidDel="008C2AA9" w:rsidRDefault="005F57FD" w:rsidP="005F57FD">
            <w:pPr>
              <w:widowControl w:val="0"/>
              <w:jc w:val="center"/>
              <w:rPr>
                <w:del w:id="12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22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p-value</w:delText>
              </w:r>
            </w:del>
          </w:p>
        </w:tc>
      </w:tr>
      <w:tr w:rsidR="005F57FD" w:rsidDel="008C2AA9" w14:paraId="47B551D3" w14:textId="1D102036" w:rsidTr="00F25C54">
        <w:trPr>
          <w:del w:id="123" w:author="Megan Zhou" w:date="2022-10-13T09:54:00Z"/>
        </w:trPr>
        <w:tc>
          <w:tcPr>
            <w:tcW w:w="33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1AD8" w14:textId="5EFA2A51" w:rsidR="005F57FD" w:rsidDel="008C2AA9" w:rsidRDefault="005F57FD" w:rsidP="005F57FD">
            <w:pPr>
              <w:widowControl w:val="0"/>
              <w:rPr>
                <w:del w:id="12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25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ean age, years (SD)</w:delText>
              </w:r>
            </w:del>
          </w:p>
        </w:tc>
        <w:tc>
          <w:tcPr>
            <w:tcW w:w="24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8366" w14:textId="453981F1" w:rsidR="005F57FD" w:rsidDel="008C2AA9" w:rsidRDefault="005F57FD" w:rsidP="005F57FD">
            <w:pPr>
              <w:widowControl w:val="0"/>
              <w:jc w:val="center"/>
              <w:rPr>
                <w:del w:id="12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27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45 (14)</w:delText>
              </w:r>
            </w:del>
          </w:p>
        </w:tc>
        <w:tc>
          <w:tcPr>
            <w:tcW w:w="226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D586" w14:textId="4B636F7C" w:rsidR="005F57FD" w:rsidDel="008C2AA9" w:rsidRDefault="005F57FD" w:rsidP="005F57FD">
            <w:pPr>
              <w:widowControl w:val="0"/>
              <w:jc w:val="center"/>
              <w:rPr>
                <w:del w:id="128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29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47 (13)</w:delText>
              </w:r>
            </w:del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5031" w14:textId="0DB61353" w:rsidR="005F57FD" w:rsidDel="008C2AA9" w:rsidRDefault="005F57FD" w:rsidP="005F57FD">
            <w:pPr>
              <w:widowControl w:val="0"/>
              <w:jc w:val="center"/>
              <w:rPr>
                <w:del w:id="130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31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12</w:delText>
              </w:r>
            </w:del>
          </w:p>
        </w:tc>
      </w:tr>
      <w:tr w:rsidR="005F57FD" w:rsidDel="008C2AA9" w14:paraId="341E9DA0" w14:textId="23138615" w:rsidTr="00F25C54">
        <w:trPr>
          <w:del w:id="132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E652" w14:textId="219BE2CC" w:rsidR="005F57FD" w:rsidDel="008C2AA9" w:rsidRDefault="005F57FD" w:rsidP="005F57FD">
            <w:pPr>
              <w:widowControl w:val="0"/>
              <w:rPr>
                <w:del w:id="13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34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Age range, years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8306" w14:textId="00460D6A" w:rsidR="005F57FD" w:rsidDel="008C2AA9" w:rsidRDefault="005F57FD" w:rsidP="005F57FD">
            <w:pPr>
              <w:widowControl w:val="0"/>
              <w:jc w:val="center"/>
              <w:rPr>
                <w:del w:id="13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36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8 - 80</w:delText>
              </w:r>
            </w:del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4F99" w14:textId="5406EE53" w:rsidR="005F57FD" w:rsidDel="008C2AA9" w:rsidRDefault="005F57FD" w:rsidP="005F57FD">
            <w:pPr>
              <w:widowControl w:val="0"/>
              <w:jc w:val="center"/>
              <w:rPr>
                <w:del w:id="13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3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9 - 79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994B" w14:textId="5D0850E0" w:rsidR="005F57FD" w:rsidDel="008C2AA9" w:rsidRDefault="005F57FD" w:rsidP="005F57FD">
            <w:pPr>
              <w:widowControl w:val="0"/>
              <w:jc w:val="center"/>
              <w:rPr>
                <w:del w:id="13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40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--</w:delText>
              </w:r>
            </w:del>
          </w:p>
        </w:tc>
      </w:tr>
      <w:tr w:rsidR="005F57FD" w:rsidDel="008C2AA9" w14:paraId="1BFCFC6E" w14:textId="2BF033C5" w:rsidTr="00F25C54">
        <w:trPr>
          <w:del w:id="141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1D2A0" w14:textId="3902E034" w:rsidR="005F57FD" w:rsidDel="008C2AA9" w:rsidRDefault="005F57FD" w:rsidP="005F57FD">
            <w:pPr>
              <w:widowControl w:val="0"/>
              <w:rPr>
                <w:del w:id="14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43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Age categories, % (n)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A1341" w14:textId="3E600913" w:rsidR="005F57FD" w:rsidDel="008C2AA9" w:rsidRDefault="005F57FD" w:rsidP="005F57FD">
            <w:pPr>
              <w:widowControl w:val="0"/>
              <w:jc w:val="center"/>
              <w:rPr>
                <w:del w:id="14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50E6" w14:textId="0549041C" w:rsidR="005F57FD" w:rsidDel="008C2AA9" w:rsidRDefault="005F57FD" w:rsidP="005F57FD">
            <w:pPr>
              <w:widowControl w:val="0"/>
              <w:jc w:val="center"/>
              <w:rPr>
                <w:del w:id="14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4872" w14:textId="7B2A9702" w:rsidR="005F57FD" w:rsidDel="008C2AA9" w:rsidRDefault="005F57FD" w:rsidP="005F57FD">
            <w:pPr>
              <w:widowControl w:val="0"/>
              <w:jc w:val="center"/>
              <w:rPr>
                <w:del w:id="14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47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048</w:delText>
              </w:r>
            </w:del>
          </w:p>
        </w:tc>
      </w:tr>
      <w:tr w:rsidR="005F57FD" w:rsidDel="008C2AA9" w14:paraId="33EAA7AD" w14:textId="282E9BFA" w:rsidTr="00F25C54">
        <w:trPr>
          <w:del w:id="148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D895" w14:textId="22E8D757" w:rsidR="005F57FD" w:rsidDel="008C2AA9" w:rsidRDefault="005F57FD" w:rsidP="005F57FD">
            <w:pPr>
              <w:widowControl w:val="0"/>
              <w:ind w:left="720"/>
              <w:rPr>
                <w:del w:id="14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50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8 - 29 years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B70E" w14:textId="7EC6E681" w:rsidR="005F57FD" w:rsidDel="008C2AA9" w:rsidRDefault="005F57FD" w:rsidP="005F57FD">
            <w:pPr>
              <w:widowControl w:val="0"/>
              <w:jc w:val="center"/>
              <w:rPr>
                <w:del w:id="15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52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4.8 (100)</w:delText>
              </w:r>
            </w:del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44F48" w14:textId="3C9329E0" w:rsidR="005F57FD" w:rsidDel="008C2AA9" w:rsidRDefault="005F57FD" w:rsidP="005F57FD">
            <w:pPr>
              <w:widowControl w:val="0"/>
              <w:jc w:val="center"/>
              <w:rPr>
                <w:del w:id="15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54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0.2 (33)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43AA" w14:textId="74BA3FCD" w:rsidR="005F57FD" w:rsidDel="008C2AA9" w:rsidRDefault="005F57FD" w:rsidP="005F57FD">
            <w:pPr>
              <w:widowControl w:val="0"/>
              <w:jc w:val="center"/>
              <w:rPr>
                <w:del w:id="15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084E0F4D" w14:textId="455CE857" w:rsidTr="00F25C54">
        <w:trPr>
          <w:del w:id="156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664C" w14:textId="0B8B0825" w:rsidR="005F57FD" w:rsidDel="008C2AA9" w:rsidRDefault="005F57FD" w:rsidP="005F57FD">
            <w:pPr>
              <w:widowControl w:val="0"/>
              <w:ind w:left="720"/>
              <w:rPr>
                <w:del w:id="15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5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0 - 44 years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5244" w14:textId="50F3AF9D" w:rsidR="005F57FD" w:rsidDel="008C2AA9" w:rsidRDefault="005F57FD" w:rsidP="005F57FD">
            <w:pPr>
              <w:widowControl w:val="0"/>
              <w:jc w:val="center"/>
              <w:rPr>
                <w:del w:id="15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60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5.6 (240)</w:delText>
              </w:r>
            </w:del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4E0AD" w14:textId="68770FAA" w:rsidR="005F57FD" w:rsidDel="008C2AA9" w:rsidRDefault="005F57FD" w:rsidP="005F57FD">
            <w:pPr>
              <w:widowControl w:val="0"/>
              <w:jc w:val="center"/>
              <w:rPr>
                <w:del w:id="16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62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3.5 (109)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5537" w14:textId="3AA0C972" w:rsidR="005F57FD" w:rsidDel="008C2AA9" w:rsidRDefault="005F57FD" w:rsidP="005F57FD">
            <w:pPr>
              <w:widowControl w:val="0"/>
              <w:jc w:val="center"/>
              <w:rPr>
                <w:del w:id="16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18D7EF5B" w14:textId="2A1E56D2" w:rsidTr="00F25C54">
        <w:trPr>
          <w:del w:id="164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BB2A" w14:textId="6FE78C4A" w:rsidR="005F57FD" w:rsidDel="008C2AA9" w:rsidRDefault="005F57FD" w:rsidP="005F57FD">
            <w:pPr>
              <w:widowControl w:val="0"/>
              <w:ind w:left="720"/>
              <w:rPr>
                <w:del w:id="16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66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45 - 59 years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0AF4" w14:textId="4A381B2B" w:rsidR="005F57FD" w:rsidDel="008C2AA9" w:rsidRDefault="005F57FD" w:rsidP="005F57FD">
            <w:pPr>
              <w:widowControl w:val="0"/>
              <w:jc w:val="center"/>
              <w:rPr>
                <w:del w:id="16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6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2.1 (217)</w:delText>
              </w:r>
            </w:del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2488" w14:textId="2683C3ED" w:rsidR="005F57FD" w:rsidDel="008C2AA9" w:rsidRDefault="005F57FD" w:rsidP="005F57FD">
            <w:pPr>
              <w:widowControl w:val="0"/>
              <w:jc w:val="center"/>
              <w:rPr>
                <w:del w:id="16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70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40.0 (130)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52D8" w14:textId="28002F2B" w:rsidR="005F57FD" w:rsidDel="008C2AA9" w:rsidRDefault="005F57FD" w:rsidP="005F57FD">
            <w:pPr>
              <w:widowControl w:val="0"/>
              <w:jc w:val="center"/>
              <w:rPr>
                <w:del w:id="17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12A9FCF7" w14:textId="7A267D75" w:rsidTr="00F25C54">
        <w:trPr>
          <w:del w:id="172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2318" w14:textId="2B65A4AD" w:rsidR="005F57FD" w:rsidDel="008C2AA9" w:rsidRDefault="005F57FD" w:rsidP="005F57FD">
            <w:pPr>
              <w:widowControl w:val="0"/>
              <w:ind w:left="720"/>
              <w:rPr>
                <w:del w:id="17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74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60+ years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0991" w14:textId="30CB1766" w:rsidR="005F57FD" w:rsidDel="008C2AA9" w:rsidRDefault="005F57FD" w:rsidP="005F57FD">
            <w:pPr>
              <w:widowControl w:val="0"/>
              <w:jc w:val="center"/>
              <w:rPr>
                <w:del w:id="17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76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7.5 (118)</w:delText>
              </w:r>
            </w:del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BBD7" w14:textId="069671E4" w:rsidR="005F57FD" w:rsidDel="008C2AA9" w:rsidRDefault="005F57FD" w:rsidP="005F57FD">
            <w:pPr>
              <w:widowControl w:val="0"/>
              <w:jc w:val="center"/>
              <w:rPr>
                <w:del w:id="177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78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6.3 (53)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21D7" w14:textId="549BDAD2" w:rsidR="005F57FD" w:rsidDel="008C2AA9" w:rsidRDefault="005F57FD" w:rsidP="005F57FD">
            <w:pPr>
              <w:widowControl w:val="0"/>
              <w:jc w:val="center"/>
              <w:rPr>
                <w:del w:id="179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4262C980" w14:textId="4B5257DD" w:rsidTr="00F25C54">
        <w:trPr>
          <w:del w:id="180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4AA0" w14:textId="10C2D798" w:rsidR="005F57FD" w:rsidDel="008C2AA9" w:rsidRDefault="005F57FD" w:rsidP="005F57FD">
            <w:pPr>
              <w:widowControl w:val="0"/>
              <w:rPr>
                <w:del w:id="181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82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Geographic region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AD20" w14:textId="1DD59612" w:rsidR="005F57FD" w:rsidDel="008C2AA9" w:rsidRDefault="005F57FD" w:rsidP="005F57FD">
            <w:pPr>
              <w:widowControl w:val="0"/>
              <w:jc w:val="center"/>
              <w:rPr>
                <w:del w:id="183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65AA" w14:textId="25EAFEB1" w:rsidR="005F57FD" w:rsidDel="008C2AA9" w:rsidRDefault="005F57FD" w:rsidP="005F57FD">
            <w:pPr>
              <w:widowControl w:val="0"/>
              <w:jc w:val="center"/>
              <w:rPr>
                <w:del w:id="18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3F7B6" w14:textId="127FC918" w:rsidR="005F57FD" w:rsidDel="008C2AA9" w:rsidRDefault="005F57FD" w:rsidP="005F57FD">
            <w:pPr>
              <w:widowControl w:val="0"/>
              <w:jc w:val="center"/>
              <w:rPr>
                <w:del w:id="185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86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59</w:delText>
              </w:r>
            </w:del>
          </w:p>
        </w:tc>
      </w:tr>
      <w:tr w:rsidR="005F57FD" w:rsidDel="008C2AA9" w14:paraId="0E1FB0A0" w14:textId="704652C4" w:rsidTr="00F25C54">
        <w:trPr>
          <w:del w:id="187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F8CF" w14:textId="24310767" w:rsidR="005F57FD" w:rsidDel="008C2AA9" w:rsidRDefault="005F57FD" w:rsidP="005F57FD">
            <w:pPr>
              <w:widowControl w:val="0"/>
              <w:ind w:left="720"/>
              <w:rPr>
                <w:del w:id="188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89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Northeast, % (n)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F7B7" w14:textId="7A5E965B" w:rsidR="005F57FD" w:rsidDel="008C2AA9" w:rsidRDefault="005F57FD" w:rsidP="005F57FD">
            <w:pPr>
              <w:widowControl w:val="0"/>
              <w:jc w:val="center"/>
              <w:rPr>
                <w:del w:id="190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91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7.0 (115)</w:delText>
              </w:r>
            </w:del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EB24" w14:textId="3A0663F3" w:rsidR="005F57FD" w:rsidDel="008C2AA9" w:rsidRDefault="005F57FD" w:rsidP="005F57FD">
            <w:pPr>
              <w:widowControl w:val="0"/>
              <w:jc w:val="center"/>
              <w:rPr>
                <w:del w:id="19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93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9.1 (62)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D9EBD" w14:textId="22354289" w:rsidR="005F57FD" w:rsidDel="008C2AA9" w:rsidRDefault="005F57FD" w:rsidP="005F57FD">
            <w:pPr>
              <w:widowControl w:val="0"/>
              <w:jc w:val="center"/>
              <w:rPr>
                <w:del w:id="19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52080FC9" w14:textId="25ED0003" w:rsidTr="00F25C54">
        <w:trPr>
          <w:del w:id="195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962E" w14:textId="7FA3D742" w:rsidR="005F57FD" w:rsidDel="008C2AA9" w:rsidRDefault="005F57FD" w:rsidP="005F57FD">
            <w:pPr>
              <w:widowControl w:val="0"/>
              <w:ind w:left="720"/>
              <w:rPr>
                <w:del w:id="19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97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idwest, % (n)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5B6C" w14:textId="6BFD97AA" w:rsidR="005F57FD" w:rsidDel="008C2AA9" w:rsidRDefault="005F57FD" w:rsidP="005F57FD">
            <w:pPr>
              <w:widowControl w:val="0"/>
              <w:jc w:val="center"/>
              <w:rPr>
                <w:del w:id="198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99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1.2 (143)</w:delText>
              </w:r>
            </w:del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09B0" w14:textId="7D5F807F" w:rsidR="005F57FD" w:rsidDel="008C2AA9" w:rsidRDefault="005F57FD" w:rsidP="005F57FD">
            <w:pPr>
              <w:widowControl w:val="0"/>
              <w:jc w:val="center"/>
              <w:rPr>
                <w:del w:id="200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01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3.4 (76)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7B67" w14:textId="53D177C7" w:rsidR="005F57FD" w:rsidDel="008C2AA9" w:rsidRDefault="005F57FD" w:rsidP="005F57FD">
            <w:pPr>
              <w:widowControl w:val="0"/>
              <w:jc w:val="center"/>
              <w:rPr>
                <w:del w:id="20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755752CD" w14:textId="3C58D5B0" w:rsidTr="00F25C54">
        <w:trPr>
          <w:del w:id="203" w:author="Megan Zhou" w:date="2022-10-13T09:54:00Z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650B" w14:textId="23297445" w:rsidR="005F57FD" w:rsidDel="008C2AA9" w:rsidRDefault="005F57FD" w:rsidP="005F57FD">
            <w:pPr>
              <w:widowControl w:val="0"/>
              <w:ind w:left="720"/>
              <w:rPr>
                <w:del w:id="20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05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South, % (n)</w:delText>
              </w:r>
            </w:del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145C" w14:textId="2592FDF7" w:rsidR="005F57FD" w:rsidDel="008C2AA9" w:rsidRDefault="005F57FD" w:rsidP="005F57FD">
            <w:pPr>
              <w:widowControl w:val="0"/>
              <w:jc w:val="center"/>
              <w:rPr>
                <w:del w:id="20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07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8.1 (257)</w:delText>
              </w:r>
            </w:del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9048E" w14:textId="27546DD9" w:rsidR="005F57FD" w:rsidDel="008C2AA9" w:rsidRDefault="005F57FD" w:rsidP="005F57FD">
            <w:pPr>
              <w:widowControl w:val="0"/>
              <w:jc w:val="center"/>
              <w:rPr>
                <w:del w:id="208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09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4.2 (111)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0B472" w14:textId="6D06E3AA" w:rsidR="005F57FD" w:rsidDel="008C2AA9" w:rsidRDefault="005F57FD" w:rsidP="005F57FD">
            <w:pPr>
              <w:widowControl w:val="0"/>
              <w:jc w:val="center"/>
              <w:rPr>
                <w:del w:id="210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7FD" w:rsidDel="008C2AA9" w14:paraId="052032D2" w14:textId="120F378B" w:rsidTr="00F25C54">
        <w:trPr>
          <w:del w:id="211" w:author="Megan Zhou" w:date="2022-10-13T09:54:00Z"/>
        </w:trPr>
        <w:tc>
          <w:tcPr>
            <w:tcW w:w="336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7710" w14:textId="2AFDABB1" w:rsidR="005F57FD" w:rsidDel="008C2AA9" w:rsidRDefault="005F57FD" w:rsidP="005F57FD">
            <w:pPr>
              <w:widowControl w:val="0"/>
              <w:ind w:left="720"/>
              <w:rPr>
                <w:del w:id="212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13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West, % (n)</w:delText>
              </w:r>
            </w:del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6C91" w14:textId="6E3E176B" w:rsidR="005F57FD" w:rsidDel="008C2AA9" w:rsidRDefault="005F57FD" w:rsidP="005F57FD">
            <w:pPr>
              <w:widowControl w:val="0"/>
              <w:jc w:val="center"/>
              <w:rPr>
                <w:del w:id="214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15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3.7 (160)</w:delText>
              </w:r>
            </w:del>
          </w:p>
        </w:tc>
        <w:tc>
          <w:tcPr>
            <w:tcW w:w="226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C2A7" w14:textId="52FD7B07" w:rsidR="005F57FD" w:rsidDel="008C2AA9" w:rsidRDefault="005F57FD" w:rsidP="005F57FD">
            <w:pPr>
              <w:widowControl w:val="0"/>
              <w:jc w:val="center"/>
              <w:rPr>
                <w:del w:id="216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17" w:author="Megan Zhou" w:date="2022-10-13T09:54:00Z">
              <w:r w:rsidDel="008C2A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3.4 (76)</w:delText>
              </w:r>
            </w:del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618E" w14:textId="61659B99" w:rsidR="005F57FD" w:rsidDel="008C2AA9" w:rsidRDefault="005F57FD" w:rsidP="005F57FD">
            <w:pPr>
              <w:widowControl w:val="0"/>
              <w:jc w:val="center"/>
              <w:rPr>
                <w:del w:id="218" w:author="Megan Zhou" w:date="2022-10-13T09:54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F4A588A" w14:textId="4CFECA2F" w:rsidR="005F57FD" w:rsidRPr="009D1D94" w:rsidDel="009D1D94" w:rsidRDefault="009D1D94" w:rsidP="005F57FD">
      <w:pPr>
        <w:rPr>
          <w:del w:id="219" w:author="Megan Zhou" w:date="2022-10-13T09:54:00Z"/>
          <w:rFonts w:ascii="Times New Roman" w:eastAsia="Times New Roman" w:hAnsi="Times New Roman" w:cs="Times New Roman"/>
          <w:sz w:val="21"/>
          <w:szCs w:val="21"/>
          <w:rPrChange w:id="220" w:author="Megan Zhou" w:date="2022-10-24T14:30:00Z">
            <w:rPr>
              <w:del w:id="221" w:author="Megan Zhou" w:date="2022-10-13T09:54:00Z"/>
              <w:rFonts w:ascii="Times New Roman" w:eastAsia="Times New Roman" w:hAnsi="Times New Roman" w:cs="Times New Roman"/>
              <w:sz w:val="20"/>
              <w:szCs w:val="20"/>
            </w:rPr>
          </w:rPrChange>
        </w:rPr>
      </w:pPr>
      <w:ins w:id="222" w:author="Megan Zhou" w:date="2022-10-24T14:29:00Z">
        <w:r w:rsidRPr="009D1D94">
          <w:rPr>
            <w:rFonts w:ascii="Times New Roman" w:eastAsia="Times New Roman" w:hAnsi="Times New Roman" w:cs="Times New Roman"/>
            <w:sz w:val="21"/>
            <w:szCs w:val="21"/>
            <w:rPrChange w:id="223" w:author="Megan Zhou" w:date="2022-10-24T14:30:00Z">
              <w:rPr>
                <w:rFonts w:ascii="Times New Roman" w:eastAsia="Times New Roman" w:hAnsi="Times New Roman" w:cs="Times New Roman"/>
                <w:sz w:val="20"/>
                <w:szCs w:val="20"/>
              </w:rPr>
            </w:rPrChange>
          </w:rPr>
          <w:t>Table S2.</w:t>
        </w:r>
      </w:ins>
      <w:ins w:id="224" w:author="Megan Zhou" w:date="2022-10-24T14:30:00Z">
        <w:r>
          <w:rPr>
            <w:rFonts w:ascii="Times New Roman" w:eastAsia="Times New Roman" w:hAnsi="Times New Roman" w:cs="Times New Roman"/>
            <w:sz w:val="21"/>
            <w:szCs w:val="21"/>
          </w:rPr>
          <w:t xml:space="preserve"> US Census Bureau Regions</w:t>
        </w:r>
      </w:ins>
      <w:del w:id="225" w:author="Megan Zhou" w:date="2022-10-13T09:54:00Z">
        <w:r w:rsidR="005F57FD" w:rsidRPr="009D1D94" w:rsidDel="008C2AA9">
          <w:rPr>
            <w:rFonts w:ascii="Times New Roman" w:eastAsia="Times New Roman" w:hAnsi="Times New Roman" w:cs="Times New Roman"/>
            <w:sz w:val="21"/>
            <w:szCs w:val="21"/>
            <w:rPrChange w:id="226" w:author="Megan Zhou" w:date="2022-10-24T14:30:00Z">
              <w:rPr>
                <w:rFonts w:ascii="Times New Roman" w:eastAsia="Times New Roman" w:hAnsi="Times New Roman" w:cs="Times New Roman"/>
                <w:sz w:val="20"/>
                <w:szCs w:val="20"/>
              </w:rPr>
            </w:rPrChange>
          </w:rPr>
          <w:delText>*Sex is not reported, as patients need to be male in order to be prescribed ED medication. Regions are from ​​US Census Bureau.</w:delText>
        </w:r>
      </w:del>
    </w:p>
    <w:p w14:paraId="7F590402" w14:textId="17DB9B6C" w:rsidR="009D1D94" w:rsidRPr="009D1D94" w:rsidRDefault="009D1D94" w:rsidP="005F57FD">
      <w:pPr>
        <w:rPr>
          <w:ins w:id="227" w:author="Megan Zhou" w:date="2022-10-24T14:29:00Z"/>
          <w:rFonts w:ascii="Times New Roman" w:eastAsia="Times New Roman" w:hAnsi="Times New Roman" w:cs="Times New Roman"/>
          <w:sz w:val="21"/>
          <w:szCs w:val="21"/>
          <w:rPrChange w:id="228" w:author="Megan Zhou" w:date="2022-10-24T14:30:00Z">
            <w:rPr>
              <w:ins w:id="229" w:author="Megan Zhou" w:date="2022-10-24T14:29:00Z"/>
              <w:rFonts w:ascii="Times New Roman" w:eastAsia="Times New Roman" w:hAnsi="Times New Roman" w:cs="Times New Roman"/>
              <w:sz w:val="20"/>
              <w:szCs w:val="20"/>
            </w:rPr>
          </w:rPrChange>
        </w:rPr>
      </w:pPr>
    </w:p>
    <w:p w14:paraId="5EE634B5" w14:textId="204EC9AB" w:rsidR="009D1D94" w:rsidRDefault="009D1D94" w:rsidP="005F57FD">
      <w:pPr>
        <w:rPr>
          <w:ins w:id="230" w:author="Megan Zhou" w:date="2022-10-24T14:29:00Z"/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  <w:tblPrChange w:id="231" w:author="Megan Zhou" w:date="2022-10-24T14:34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4675"/>
        <w:gridCol w:w="4675"/>
        <w:tblGridChange w:id="232">
          <w:tblGrid>
            <w:gridCol w:w="4675"/>
            <w:gridCol w:w="4675"/>
          </w:tblGrid>
        </w:tblGridChange>
      </w:tblGrid>
      <w:tr w:rsidR="009D1D94" w:rsidRPr="009D1D94" w14:paraId="34F915C3" w14:textId="77777777" w:rsidTr="009D1D94">
        <w:trPr>
          <w:trHeight w:val="350"/>
          <w:ins w:id="233" w:author="Megan Zhou" w:date="2022-10-24T14:30:00Z"/>
        </w:trPr>
        <w:tc>
          <w:tcPr>
            <w:tcW w:w="4675" w:type="dxa"/>
            <w:tcPrChange w:id="234" w:author="Megan Zhou" w:date="2022-10-24T14:34:00Z">
              <w:tcPr>
                <w:tcW w:w="4675" w:type="dxa"/>
              </w:tcPr>
            </w:tcPrChange>
          </w:tcPr>
          <w:p w14:paraId="2EE6E084" w14:textId="33DBACE2" w:rsidR="009D1D94" w:rsidRPr="009D1D94" w:rsidRDefault="009D1D94" w:rsidP="005F57FD">
            <w:pPr>
              <w:rPr>
                <w:ins w:id="235" w:author="Megan Zhou" w:date="2022-10-24T14:30:00Z"/>
                <w:rFonts w:ascii="Times New Roman" w:hAnsi="Times New Roman" w:cs="Times New Roman"/>
                <w:rPrChange w:id="236" w:author="Megan Zhou" w:date="2022-10-24T14:31:00Z">
                  <w:rPr>
                    <w:ins w:id="237" w:author="Megan Zhou" w:date="2022-10-24T14:30:00Z"/>
                  </w:rPr>
                </w:rPrChange>
              </w:rPr>
            </w:pPr>
            <w:ins w:id="238" w:author="Megan Zhou" w:date="2022-10-24T14:31:00Z">
              <w:r>
                <w:rPr>
                  <w:rFonts w:ascii="Times New Roman" w:hAnsi="Times New Roman" w:cs="Times New Roman"/>
                </w:rPr>
                <w:t>Region</w:t>
              </w:r>
            </w:ins>
          </w:p>
        </w:tc>
        <w:tc>
          <w:tcPr>
            <w:tcW w:w="4675" w:type="dxa"/>
            <w:tcPrChange w:id="239" w:author="Megan Zhou" w:date="2022-10-24T14:34:00Z">
              <w:tcPr>
                <w:tcW w:w="4675" w:type="dxa"/>
              </w:tcPr>
            </w:tcPrChange>
          </w:tcPr>
          <w:p w14:paraId="6A40047D" w14:textId="38D52D42" w:rsidR="009D1D94" w:rsidRPr="009D1D94" w:rsidRDefault="009D1D94" w:rsidP="005F57FD">
            <w:pPr>
              <w:rPr>
                <w:ins w:id="240" w:author="Megan Zhou" w:date="2022-10-24T14:30:00Z"/>
                <w:rFonts w:ascii="Times New Roman" w:hAnsi="Times New Roman" w:cs="Times New Roman"/>
                <w:rPrChange w:id="241" w:author="Megan Zhou" w:date="2022-10-24T14:31:00Z">
                  <w:rPr>
                    <w:ins w:id="242" w:author="Megan Zhou" w:date="2022-10-24T14:30:00Z"/>
                  </w:rPr>
                </w:rPrChange>
              </w:rPr>
            </w:pPr>
            <w:ins w:id="243" w:author="Megan Zhou" w:date="2022-10-24T14:31:00Z">
              <w:r>
                <w:rPr>
                  <w:rFonts w:ascii="Times New Roman" w:hAnsi="Times New Roman" w:cs="Times New Roman"/>
                </w:rPr>
                <w:t>States</w:t>
              </w:r>
            </w:ins>
          </w:p>
        </w:tc>
      </w:tr>
      <w:tr w:rsidR="009D1D94" w:rsidRPr="009D1D94" w14:paraId="34CCBBB7" w14:textId="77777777" w:rsidTr="009D1D94">
        <w:trPr>
          <w:trHeight w:val="980"/>
          <w:ins w:id="244" w:author="Megan Zhou" w:date="2022-10-24T14:30:00Z"/>
        </w:trPr>
        <w:tc>
          <w:tcPr>
            <w:tcW w:w="4675" w:type="dxa"/>
            <w:tcPrChange w:id="245" w:author="Megan Zhou" w:date="2022-10-24T14:38:00Z">
              <w:tcPr>
                <w:tcW w:w="4675" w:type="dxa"/>
              </w:tcPr>
            </w:tcPrChange>
          </w:tcPr>
          <w:p w14:paraId="52C4B853" w14:textId="5F556745" w:rsidR="009D1D94" w:rsidRPr="009D1D94" w:rsidRDefault="009D1D94" w:rsidP="005F57FD">
            <w:pPr>
              <w:rPr>
                <w:ins w:id="246" w:author="Megan Zhou" w:date="2022-10-24T14:30:00Z"/>
                <w:rFonts w:ascii="Times New Roman" w:hAnsi="Times New Roman" w:cs="Times New Roman"/>
                <w:rPrChange w:id="247" w:author="Megan Zhou" w:date="2022-10-24T14:31:00Z">
                  <w:rPr>
                    <w:ins w:id="248" w:author="Megan Zhou" w:date="2022-10-24T14:30:00Z"/>
                  </w:rPr>
                </w:rPrChange>
              </w:rPr>
            </w:pPr>
            <w:ins w:id="249" w:author="Megan Zhou" w:date="2022-10-24T14:34:00Z">
              <w:r>
                <w:rPr>
                  <w:rFonts w:ascii="Times New Roman" w:hAnsi="Times New Roman" w:cs="Times New Roman"/>
                </w:rPr>
                <w:t>Northeast</w:t>
              </w:r>
            </w:ins>
          </w:p>
        </w:tc>
        <w:tc>
          <w:tcPr>
            <w:tcW w:w="4675" w:type="dxa"/>
            <w:tcPrChange w:id="250" w:author="Megan Zhou" w:date="2022-10-24T14:38:00Z">
              <w:tcPr>
                <w:tcW w:w="4675" w:type="dxa"/>
              </w:tcPr>
            </w:tcPrChange>
          </w:tcPr>
          <w:p w14:paraId="5FE023DD" w14:textId="026C822B" w:rsidR="009D1D94" w:rsidRPr="009D1D94" w:rsidRDefault="009D1D94" w:rsidP="005F57FD">
            <w:pPr>
              <w:rPr>
                <w:ins w:id="251" w:author="Megan Zhou" w:date="2022-10-24T14:30:00Z"/>
                <w:rFonts w:ascii="Times New Roman" w:hAnsi="Times New Roman" w:cs="Times New Roman"/>
                <w:rPrChange w:id="252" w:author="Megan Zhou" w:date="2022-10-24T14:31:00Z">
                  <w:rPr>
                    <w:ins w:id="253" w:author="Megan Zhou" w:date="2022-10-24T14:30:00Z"/>
                  </w:rPr>
                </w:rPrChange>
              </w:rPr>
            </w:pPr>
            <w:ins w:id="254" w:author="Megan Zhou" w:date="2022-10-24T14:34:00Z">
              <w:r>
                <w:rPr>
                  <w:rFonts w:ascii="Times New Roman" w:hAnsi="Times New Roman" w:cs="Times New Roman"/>
                </w:rPr>
                <w:t xml:space="preserve">Connecticut, </w:t>
              </w:r>
            </w:ins>
            <w:ins w:id="255" w:author="Megan Zhou" w:date="2022-10-24T14:35:00Z">
              <w:r>
                <w:rPr>
                  <w:rFonts w:ascii="Times New Roman" w:hAnsi="Times New Roman" w:cs="Times New Roman"/>
                </w:rPr>
                <w:t xml:space="preserve">Maine, </w:t>
              </w:r>
            </w:ins>
            <w:ins w:id="256" w:author="Megan Zhou" w:date="2022-10-24T14:34:00Z">
              <w:r>
                <w:rPr>
                  <w:rFonts w:ascii="Times New Roman" w:hAnsi="Times New Roman" w:cs="Times New Roman"/>
                </w:rPr>
                <w:t>Massachusetts, N</w:t>
              </w:r>
            </w:ins>
            <w:ins w:id="257" w:author="Megan Zhou" w:date="2022-10-24T14:35:00Z">
              <w:r>
                <w:rPr>
                  <w:rFonts w:ascii="Times New Roman" w:hAnsi="Times New Roman" w:cs="Times New Roman"/>
                </w:rPr>
                <w:t>ew Hampshire, New Jersey, New York, Pennsylvania, Rhode Island, Vermont</w:t>
              </w:r>
            </w:ins>
          </w:p>
        </w:tc>
      </w:tr>
      <w:tr w:rsidR="009D1D94" w:rsidRPr="009D1D94" w14:paraId="4872494A" w14:textId="77777777" w:rsidTr="009D1D94">
        <w:trPr>
          <w:trHeight w:val="980"/>
          <w:ins w:id="258" w:author="Megan Zhou" w:date="2022-10-24T14:30:00Z"/>
        </w:trPr>
        <w:tc>
          <w:tcPr>
            <w:tcW w:w="4675" w:type="dxa"/>
            <w:tcPrChange w:id="259" w:author="Megan Zhou" w:date="2022-10-24T14:38:00Z">
              <w:tcPr>
                <w:tcW w:w="4675" w:type="dxa"/>
              </w:tcPr>
            </w:tcPrChange>
          </w:tcPr>
          <w:p w14:paraId="2D4A1A92" w14:textId="377B705A" w:rsidR="009D1D94" w:rsidRPr="009D1D94" w:rsidRDefault="009D1D94" w:rsidP="005F57FD">
            <w:pPr>
              <w:rPr>
                <w:ins w:id="260" w:author="Megan Zhou" w:date="2022-10-24T14:30:00Z"/>
                <w:rFonts w:ascii="Times New Roman" w:hAnsi="Times New Roman" w:cs="Times New Roman"/>
                <w:rPrChange w:id="261" w:author="Megan Zhou" w:date="2022-10-24T14:31:00Z">
                  <w:rPr>
                    <w:ins w:id="262" w:author="Megan Zhou" w:date="2022-10-24T14:30:00Z"/>
                  </w:rPr>
                </w:rPrChange>
              </w:rPr>
            </w:pPr>
            <w:ins w:id="263" w:author="Megan Zhou" w:date="2022-10-24T14:36:00Z">
              <w:r>
                <w:rPr>
                  <w:rFonts w:ascii="Times New Roman" w:hAnsi="Times New Roman" w:cs="Times New Roman"/>
                </w:rPr>
                <w:t>Midwest</w:t>
              </w:r>
            </w:ins>
          </w:p>
        </w:tc>
        <w:tc>
          <w:tcPr>
            <w:tcW w:w="4675" w:type="dxa"/>
            <w:tcPrChange w:id="264" w:author="Megan Zhou" w:date="2022-10-24T14:38:00Z">
              <w:tcPr>
                <w:tcW w:w="4675" w:type="dxa"/>
              </w:tcPr>
            </w:tcPrChange>
          </w:tcPr>
          <w:p w14:paraId="0EEA2AA2" w14:textId="5285593F" w:rsidR="009D1D94" w:rsidRPr="009D1D94" w:rsidRDefault="009D1D94" w:rsidP="005F57FD">
            <w:pPr>
              <w:rPr>
                <w:ins w:id="265" w:author="Megan Zhou" w:date="2022-10-24T14:30:00Z"/>
                <w:rFonts w:ascii="Times New Roman" w:hAnsi="Times New Roman" w:cs="Times New Roman"/>
                <w:rPrChange w:id="266" w:author="Megan Zhou" w:date="2022-10-24T14:31:00Z">
                  <w:rPr>
                    <w:ins w:id="267" w:author="Megan Zhou" w:date="2022-10-24T14:30:00Z"/>
                  </w:rPr>
                </w:rPrChange>
              </w:rPr>
            </w:pPr>
            <w:ins w:id="268" w:author="Megan Zhou" w:date="2022-10-24T14:37:00Z">
              <w:r>
                <w:rPr>
                  <w:rFonts w:ascii="Times New Roman" w:hAnsi="Times New Roman" w:cs="Times New Roman"/>
                </w:rPr>
                <w:t xml:space="preserve">Kansas, </w:t>
              </w:r>
            </w:ins>
            <w:ins w:id="269" w:author="Megan Zhou" w:date="2022-10-24T14:36:00Z">
              <w:r>
                <w:rPr>
                  <w:rFonts w:ascii="Times New Roman" w:hAnsi="Times New Roman" w:cs="Times New Roman"/>
                </w:rPr>
                <w:t xml:space="preserve">Illinois, Indiana, </w:t>
              </w:r>
            </w:ins>
            <w:ins w:id="270" w:author="Megan Zhou" w:date="2022-10-24T14:37:00Z">
              <w:r>
                <w:rPr>
                  <w:rFonts w:ascii="Times New Roman" w:hAnsi="Times New Roman" w:cs="Times New Roman"/>
                </w:rPr>
                <w:t xml:space="preserve">Iowa, </w:t>
              </w:r>
            </w:ins>
            <w:ins w:id="271" w:author="Megan Zhou" w:date="2022-10-24T14:36:00Z">
              <w:r>
                <w:rPr>
                  <w:rFonts w:ascii="Times New Roman" w:hAnsi="Times New Roman" w:cs="Times New Roman"/>
                </w:rPr>
                <w:t>Michigan, Minnesota,</w:t>
              </w:r>
            </w:ins>
            <w:ins w:id="272" w:author="Megan Zhou" w:date="2022-10-24T14:37:00Z">
              <w:r>
                <w:rPr>
                  <w:rFonts w:ascii="Times New Roman" w:hAnsi="Times New Roman" w:cs="Times New Roman"/>
                </w:rPr>
                <w:t xml:space="preserve"> Missouri, Nebraska,</w:t>
              </w:r>
            </w:ins>
            <w:ins w:id="273" w:author="Megan Zhou" w:date="2022-10-24T14:36:00Z">
              <w:r>
                <w:rPr>
                  <w:rFonts w:ascii="Times New Roman" w:hAnsi="Times New Roman" w:cs="Times New Roman"/>
                </w:rPr>
                <w:t xml:space="preserve"> North Dakota, Ohio, South Dakota, Wisconsin</w:t>
              </w:r>
            </w:ins>
          </w:p>
        </w:tc>
      </w:tr>
      <w:tr w:rsidR="009D1D94" w:rsidRPr="009D1D94" w14:paraId="63583C51" w14:textId="77777777" w:rsidTr="00335F52">
        <w:trPr>
          <w:trHeight w:val="980"/>
          <w:ins w:id="274" w:author="Megan Zhou" w:date="2022-10-24T14:30:00Z"/>
        </w:trPr>
        <w:tc>
          <w:tcPr>
            <w:tcW w:w="4675" w:type="dxa"/>
            <w:tcPrChange w:id="275" w:author="Megan Zhou" w:date="2022-10-24T14:42:00Z">
              <w:tcPr>
                <w:tcW w:w="4675" w:type="dxa"/>
              </w:tcPr>
            </w:tcPrChange>
          </w:tcPr>
          <w:p w14:paraId="63727DD0" w14:textId="62CAEDA6" w:rsidR="009D1D94" w:rsidRPr="009D1D94" w:rsidRDefault="009D1D94" w:rsidP="005F57FD">
            <w:pPr>
              <w:rPr>
                <w:ins w:id="276" w:author="Megan Zhou" w:date="2022-10-24T14:30:00Z"/>
                <w:rFonts w:ascii="Times New Roman" w:hAnsi="Times New Roman" w:cs="Times New Roman"/>
                <w:rPrChange w:id="277" w:author="Megan Zhou" w:date="2022-10-24T14:31:00Z">
                  <w:rPr>
                    <w:ins w:id="278" w:author="Megan Zhou" w:date="2022-10-24T14:30:00Z"/>
                  </w:rPr>
                </w:rPrChange>
              </w:rPr>
            </w:pPr>
            <w:ins w:id="279" w:author="Megan Zhou" w:date="2022-10-24T14:38:00Z">
              <w:r>
                <w:rPr>
                  <w:rFonts w:ascii="Times New Roman" w:hAnsi="Times New Roman" w:cs="Times New Roman"/>
                </w:rPr>
                <w:t>West</w:t>
              </w:r>
            </w:ins>
          </w:p>
        </w:tc>
        <w:tc>
          <w:tcPr>
            <w:tcW w:w="4675" w:type="dxa"/>
            <w:tcPrChange w:id="280" w:author="Megan Zhou" w:date="2022-10-24T14:42:00Z">
              <w:tcPr>
                <w:tcW w:w="4675" w:type="dxa"/>
              </w:tcPr>
            </w:tcPrChange>
          </w:tcPr>
          <w:p w14:paraId="3A517DEA" w14:textId="054BBC4E" w:rsidR="009D1D94" w:rsidRPr="009D1D94" w:rsidRDefault="00335F52" w:rsidP="005F57FD">
            <w:pPr>
              <w:rPr>
                <w:ins w:id="281" w:author="Megan Zhou" w:date="2022-10-24T14:30:00Z"/>
                <w:rFonts w:ascii="Times New Roman" w:hAnsi="Times New Roman" w:cs="Times New Roman"/>
                <w:rPrChange w:id="282" w:author="Megan Zhou" w:date="2022-10-24T14:31:00Z">
                  <w:rPr>
                    <w:ins w:id="283" w:author="Megan Zhou" w:date="2022-10-24T14:30:00Z"/>
                  </w:rPr>
                </w:rPrChange>
              </w:rPr>
            </w:pPr>
            <w:ins w:id="284" w:author="Megan Zhou" w:date="2022-10-24T14:44:00Z">
              <w:r>
                <w:rPr>
                  <w:rFonts w:ascii="Times New Roman" w:hAnsi="Times New Roman" w:cs="Times New Roman"/>
                </w:rPr>
                <w:t xml:space="preserve">Alaska, </w:t>
              </w:r>
            </w:ins>
            <w:ins w:id="285" w:author="Megan Zhou" w:date="2022-10-24T14:41:00Z">
              <w:r>
                <w:rPr>
                  <w:rFonts w:ascii="Times New Roman" w:hAnsi="Times New Roman" w:cs="Times New Roman"/>
                </w:rPr>
                <w:t xml:space="preserve">Arizona, </w:t>
              </w:r>
            </w:ins>
            <w:ins w:id="286" w:author="Megan Zhou" w:date="2022-10-24T14:42:00Z">
              <w:r>
                <w:rPr>
                  <w:rFonts w:ascii="Times New Roman" w:hAnsi="Times New Roman" w:cs="Times New Roman"/>
                </w:rPr>
                <w:t xml:space="preserve">California, </w:t>
              </w:r>
            </w:ins>
            <w:ins w:id="287" w:author="Megan Zhou" w:date="2022-10-24T14:41:00Z">
              <w:r>
                <w:rPr>
                  <w:rFonts w:ascii="Times New Roman" w:hAnsi="Times New Roman" w:cs="Times New Roman"/>
                </w:rPr>
                <w:t>Colorado,</w:t>
              </w:r>
            </w:ins>
            <w:ins w:id="288" w:author="Megan Zhou" w:date="2022-10-24T14:42:00Z">
              <w:r>
                <w:rPr>
                  <w:rFonts w:ascii="Times New Roman" w:hAnsi="Times New Roman" w:cs="Times New Roman"/>
                </w:rPr>
                <w:t xml:space="preserve"> Hawaii,</w:t>
              </w:r>
            </w:ins>
            <w:ins w:id="289" w:author="Megan Zhou" w:date="2022-10-24T14:41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290" w:author="Megan Zhou" w:date="2022-10-24T14:40:00Z">
              <w:r>
                <w:rPr>
                  <w:rFonts w:ascii="Times New Roman" w:hAnsi="Times New Roman" w:cs="Times New Roman"/>
                </w:rPr>
                <w:t xml:space="preserve">Idaho, Montana, </w:t>
              </w:r>
            </w:ins>
            <w:ins w:id="291" w:author="Megan Zhou" w:date="2022-10-24T14:41:00Z">
              <w:r>
                <w:rPr>
                  <w:rFonts w:ascii="Times New Roman" w:hAnsi="Times New Roman" w:cs="Times New Roman"/>
                </w:rPr>
                <w:t xml:space="preserve">New Mexico, </w:t>
              </w:r>
            </w:ins>
            <w:ins w:id="292" w:author="Megan Zhou" w:date="2022-10-24T14:40:00Z">
              <w:r>
                <w:rPr>
                  <w:rFonts w:ascii="Times New Roman" w:hAnsi="Times New Roman" w:cs="Times New Roman"/>
                </w:rPr>
                <w:t xml:space="preserve">Nevada, </w:t>
              </w:r>
            </w:ins>
            <w:ins w:id="293" w:author="Megan Zhou" w:date="2022-10-24T14:42:00Z">
              <w:r>
                <w:rPr>
                  <w:rFonts w:ascii="Times New Roman" w:hAnsi="Times New Roman" w:cs="Times New Roman"/>
                </w:rPr>
                <w:t xml:space="preserve">Oregon, </w:t>
              </w:r>
            </w:ins>
            <w:ins w:id="294" w:author="Megan Zhou" w:date="2022-10-24T14:41:00Z">
              <w:r>
                <w:rPr>
                  <w:rFonts w:ascii="Times New Roman" w:hAnsi="Times New Roman" w:cs="Times New Roman"/>
                </w:rPr>
                <w:t xml:space="preserve">Utah, </w:t>
              </w:r>
            </w:ins>
            <w:ins w:id="295" w:author="Megan Zhou" w:date="2022-10-24T14:42:00Z">
              <w:r>
                <w:rPr>
                  <w:rFonts w:ascii="Times New Roman" w:hAnsi="Times New Roman" w:cs="Times New Roman"/>
                </w:rPr>
                <w:t xml:space="preserve">Washington, </w:t>
              </w:r>
            </w:ins>
            <w:ins w:id="296" w:author="Megan Zhou" w:date="2022-10-24T14:40:00Z">
              <w:r>
                <w:rPr>
                  <w:rFonts w:ascii="Times New Roman" w:hAnsi="Times New Roman" w:cs="Times New Roman"/>
                </w:rPr>
                <w:t>Wyoming</w:t>
              </w:r>
            </w:ins>
          </w:p>
        </w:tc>
      </w:tr>
      <w:tr w:rsidR="009D1D94" w:rsidRPr="009D1D94" w14:paraId="04A9072C" w14:textId="77777777" w:rsidTr="00503E55">
        <w:trPr>
          <w:trHeight w:val="1610"/>
          <w:ins w:id="297" w:author="Megan Zhou" w:date="2022-10-24T14:30:00Z"/>
        </w:trPr>
        <w:tc>
          <w:tcPr>
            <w:tcW w:w="4675" w:type="dxa"/>
            <w:tcPrChange w:id="298" w:author="Megan Zhou" w:date="2022-10-24T15:08:00Z">
              <w:tcPr>
                <w:tcW w:w="4675" w:type="dxa"/>
              </w:tcPr>
            </w:tcPrChange>
          </w:tcPr>
          <w:p w14:paraId="4B0EE61D" w14:textId="2AC693E8" w:rsidR="009D1D94" w:rsidRPr="009D1D94" w:rsidRDefault="00335F52" w:rsidP="005F57FD">
            <w:pPr>
              <w:rPr>
                <w:ins w:id="299" w:author="Megan Zhou" w:date="2022-10-24T14:30:00Z"/>
                <w:rFonts w:ascii="Times New Roman" w:hAnsi="Times New Roman" w:cs="Times New Roman"/>
                <w:rPrChange w:id="300" w:author="Megan Zhou" w:date="2022-10-24T14:31:00Z">
                  <w:rPr>
                    <w:ins w:id="301" w:author="Megan Zhou" w:date="2022-10-24T14:30:00Z"/>
                  </w:rPr>
                </w:rPrChange>
              </w:rPr>
            </w:pPr>
            <w:ins w:id="302" w:author="Megan Zhou" w:date="2022-10-24T14:43:00Z">
              <w:r>
                <w:rPr>
                  <w:rFonts w:ascii="Times New Roman" w:hAnsi="Times New Roman" w:cs="Times New Roman"/>
                </w:rPr>
                <w:t>South</w:t>
              </w:r>
            </w:ins>
          </w:p>
        </w:tc>
        <w:tc>
          <w:tcPr>
            <w:tcW w:w="4675" w:type="dxa"/>
            <w:tcPrChange w:id="303" w:author="Megan Zhou" w:date="2022-10-24T15:08:00Z">
              <w:tcPr>
                <w:tcW w:w="4675" w:type="dxa"/>
              </w:tcPr>
            </w:tcPrChange>
          </w:tcPr>
          <w:p w14:paraId="159EB596" w14:textId="281C3470" w:rsidR="009D1D94" w:rsidRPr="009D1D94" w:rsidRDefault="00335F52" w:rsidP="005F57FD">
            <w:pPr>
              <w:rPr>
                <w:ins w:id="304" w:author="Megan Zhou" w:date="2022-10-24T14:30:00Z"/>
                <w:rFonts w:ascii="Times New Roman" w:hAnsi="Times New Roman" w:cs="Times New Roman"/>
                <w:rPrChange w:id="305" w:author="Megan Zhou" w:date="2022-10-24T14:31:00Z">
                  <w:rPr>
                    <w:ins w:id="306" w:author="Megan Zhou" w:date="2022-10-24T14:30:00Z"/>
                  </w:rPr>
                </w:rPrChange>
              </w:rPr>
            </w:pPr>
            <w:ins w:id="307" w:author="Megan Zhou" w:date="2022-10-24T14:43:00Z">
              <w:r>
                <w:rPr>
                  <w:rFonts w:ascii="Times New Roman" w:hAnsi="Times New Roman" w:cs="Times New Roman"/>
                </w:rPr>
                <w:t xml:space="preserve">Alabama, </w:t>
              </w:r>
            </w:ins>
            <w:ins w:id="308" w:author="Megan Zhou" w:date="2022-10-24T14:44:00Z">
              <w:r>
                <w:rPr>
                  <w:rFonts w:ascii="Times New Roman" w:hAnsi="Times New Roman" w:cs="Times New Roman"/>
                </w:rPr>
                <w:t>Arkansas,</w:t>
              </w:r>
            </w:ins>
            <w:ins w:id="309" w:author="Megan Zhou" w:date="2022-10-24T15:07:00Z">
              <w:r w:rsidR="00503E55">
                <w:rPr>
                  <w:rFonts w:ascii="Times New Roman" w:hAnsi="Times New Roman" w:cs="Times New Roman"/>
                </w:rPr>
                <w:t xml:space="preserve"> Delaware, District of Columbia,</w:t>
              </w:r>
            </w:ins>
            <w:ins w:id="310" w:author="Megan Zhou" w:date="2022-10-24T15:08:00Z">
              <w:r w:rsidR="00503E55">
                <w:rPr>
                  <w:rFonts w:ascii="Times New Roman" w:hAnsi="Times New Roman" w:cs="Times New Roman"/>
                </w:rPr>
                <w:t xml:space="preserve"> Florida, Georgia,</w:t>
              </w:r>
            </w:ins>
            <w:ins w:id="311" w:author="Megan Zhou" w:date="2022-10-24T14:44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312" w:author="Megan Zhou" w:date="2022-10-24T14:43:00Z">
              <w:r>
                <w:rPr>
                  <w:rFonts w:ascii="Times New Roman" w:hAnsi="Times New Roman" w:cs="Times New Roman"/>
                </w:rPr>
                <w:t xml:space="preserve">Kentucky, </w:t>
              </w:r>
            </w:ins>
            <w:ins w:id="313" w:author="Megan Zhou" w:date="2022-10-24T15:06:00Z">
              <w:r w:rsidR="00503E55">
                <w:rPr>
                  <w:rFonts w:ascii="Times New Roman" w:hAnsi="Times New Roman" w:cs="Times New Roman"/>
                </w:rPr>
                <w:t xml:space="preserve">Louisiana, </w:t>
              </w:r>
            </w:ins>
            <w:ins w:id="314" w:author="Megan Zhou" w:date="2022-10-24T15:07:00Z">
              <w:r w:rsidR="00503E55">
                <w:rPr>
                  <w:rFonts w:ascii="Times New Roman" w:hAnsi="Times New Roman" w:cs="Times New Roman"/>
                </w:rPr>
                <w:t xml:space="preserve">Maryland, </w:t>
              </w:r>
            </w:ins>
            <w:ins w:id="315" w:author="Megan Zhou" w:date="2022-10-24T14:43:00Z">
              <w:r>
                <w:rPr>
                  <w:rFonts w:ascii="Times New Roman" w:hAnsi="Times New Roman" w:cs="Times New Roman"/>
                </w:rPr>
                <w:t>Mississippi,</w:t>
              </w:r>
            </w:ins>
            <w:ins w:id="316" w:author="Megan Zhou" w:date="2022-10-24T15:07:00Z">
              <w:r w:rsidR="00503E55">
                <w:rPr>
                  <w:rFonts w:ascii="Times New Roman" w:hAnsi="Times New Roman" w:cs="Times New Roman"/>
                </w:rPr>
                <w:t xml:space="preserve"> North Carolina,</w:t>
              </w:r>
            </w:ins>
            <w:ins w:id="317" w:author="Megan Zhou" w:date="2022-10-24T14:43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318" w:author="Megan Zhou" w:date="2022-10-24T14:44:00Z">
              <w:r>
                <w:rPr>
                  <w:rFonts w:ascii="Times New Roman" w:hAnsi="Times New Roman" w:cs="Times New Roman"/>
                </w:rPr>
                <w:t>Oklahoma</w:t>
              </w:r>
            </w:ins>
            <w:ins w:id="319" w:author="Megan Zhou" w:date="2022-10-24T14:43:00Z">
              <w:r>
                <w:rPr>
                  <w:rFonts w:ascii="Times New Roman" w:hAnsi="Times New Roman" w:cs="Times New Roman"/>
                </w:rPr>
                <w:t xml:space="preserve">, </w:t>
              </w:r>
            </w:ins>
            <w:ins w:id="320" w:author="Megan Zhou" w:date="2022-10-24T15:07:00Z">
              <w:r w:rsidR="00503E55">
                <w:rPr>
                  <w:rFonts w:ascii="Times New Roman" w:hAnsi="Times New Roman" w:cs="Times New Roman"/>
                </w:rPr>
                <w:t xml:space="preserve">South Carolina, </w:t>
              </w:r>
            </w:ins>
            <w:ins w:id="321" w:author="Megan Zhou" w:date="2022-10-24T14:43:00Z">
              <w:r>
                <w:rPr>
                  <w:rFonts w:ascii="Times New Roman" w:hAnsi="Times New Roman" w:cs="Times New Roman"/>
                </w:rPr>
                <w:t>Tennessee</w:t>
              </w:r>
            </w:ins>
            <w:ins w:id="322" w:author="Megan Zhou" w:date="2022-10-24T14:45:00Z">
              <w:r>
                <w:rPr>
                  <w:rFonts w:ascii="Times New Roman" w:hAnsi="Times New Roman" w:cs="Times New Roman"/>
                </w:rPr>
                <w:t>, Texas</w:t>
              </w:r>
            </w:ins>
            <w:ins w:id="323" w:author="Megan Zhou" w:date="2022-10-24T15:07:00Z">
              <w:r w:rsidR="00503E55">
                <w:rPr>
                  <w:rFonts w:ascii="Times New Roman" w:hAnsi="Times New Roman" w:cs="Times New Roman"/>
                </w:rPr>
                <w:t>, Virginia, West Virginia</w:t>
              </w:r>
            </w:ins>
          </w:p>
        </w:tc>
      </w:tr>
    </w:tbl>
    <w:p w14:paraId="3AB920A6" w14:textId="43E7D87E" w:rsidR="00420BD8" w:rsidRDefault="00000000" w:rsidP="009D1D94"/>
    <w:sectPr w:rsidR="00420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9C5FD" w14:textId="77777777" w:rsidR="00F76CD2" w:rsidRDefault="00F76CD2">
      <w:pPr>
        <w:spacing w:line="240" w:lineRule="auto"/>
      </w:pPr>
      <w:r>
        <w:separator/>
      </w:r>
    </w:p>
  </w:endnote>
  <w:endnote w:type="continuationSeparator" w:id="0">
    <w:p w14:paraId="6FC1D1BC" w14:textId="77777777" w:rsidR="00F76CD2" w:rsidRDefault="00F76C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D4721" w14:textId="77777777" w:rsidR="003C6B31" w:rsidRDefault="005F57F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000000">
      <w:rPr>
        <w:color w:val="000000"/>
      </w:rPr>
      <w:fldChar w:fldCharType="separate"/>
    </w:r>
    <w:r>
      <w:rPr>
        <w:color w:val="000000"/>
      </w:rPr>
      <w:fldChar w:fldCharType="end"/>
    </w:r>
  </w:p>
  <w:p w14:paraId="3E1E6048" w14:textId="77777777" w:rsidR="003C6B3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firstLine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26863" w14:textId="77777777" w:rsidR="003C6B31" w:rsidRDefault="005F57F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40B8657" w14:textId="77777777" w:rsidR="003C6B3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3BB00" w14:textId="77777777" w:rsidR="00F76CD2" w:rsidRDefault="00F76CD2">
      <w:pPr>
        <w:spacing w:line="240" w:lineRule="auto"/>
      </w:pPr>
      <w:r>
        <w:separator/>
      </w:r>
    </w:p>
  </w:footnote>
  <w:footnote w:type="continuationSeparator" w:id="0">
    <w:p w14:paraId="39834B50" w14:textId="77777777" w:rsidR="00F76CD2" w:rsidRDefault="00F76C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A5314" w14:textId="77777777" w:rsidR="003C6B31" w:rsidRDefault="0000000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C1682"/>
    <w:multiLevelType w:val="multilevel"/>
    <w:tmpl w:val="44FA9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CF3BEC"/>
    <w:multiLevelType w:val="hybridMultilevel"/>
    <w:tmpl w:val="2A5C9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7E6920"/>
    <w:multiLevelType w:val="hybridMultilevel"/>
    <w:tmpl w:val="C302B0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7B1DA2"/>
    <w:multiLevelType w:val="hybridMultilevel"/>
    <w:tmpl w:val="E9BA4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783731">
    <w:abstractNumId w:val="1"/>
  </w:num>
  <w:num w:numId="2" w16cid:durableId="1758551028">
    <w:abstractNumId w:val="2"/>
  </w:num>
  <w:num w:numId="3" w16cid:durableId="938173990">
    <w:abstractNumId w:val="0"/>
  </w:num>
  <w:num w:numId="4" w16cid:durableId="28608205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gan Zhou">
    <w15:presenceInfo w15:providerId="AD" w15:userId="S::megan.zhou@ro.co::8100d927-168e-4c91-8967-51d3d1500e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7FD"/>
    <w:rsid w:val="00165B23"/>
    <w:rsid w:val="002466FB"/>
    <w:rsid w:val="002A3049"/>
    <w:rsid w:val="00334464"/>
    <w:rsid w:val="00335F52"/>
    <w:rsid w:val="00503E55"/>
    <w:rsid w:val="00521370"/>
    <w:rsid w:val="005726AC"/>
    <w:rsid w:val="005B3C18"/>
    <w:rsid w:val="005C2BAF"/>
    <w:rsid w:val="005F57FD"/>
    <w:rsid w:val="00703505"/>
    <w:rsid w:val="00763949"/>
    <w:rsid w:val="0082589D"/>
    <w:rsid w:val="008C2AA9"/>
    <w:rsid w:val="008E7426"/>
    <w:rsid w:val="009D1D94"/>
    <w:rsid w:val="00AE1289"/>
    <w:rsid w:val="00AF4097"/>
    <w:rsid w:val="00C10490"/>
    <w:rsid w:val="00DA7811"/>
    <w:rsid w:val="00DE4B12"/>
    <w:rsid w:val="00E002F1"/>
    <w:rsid w:val="00F7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D7089"/>
  <w15:chartTrackingRefBased/>
  <w15:docId w15:val="{73EE7E8B-0BC8-E740-B4A3-0A2606A1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7F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7F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7F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7F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7F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7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7F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7F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7F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7F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7F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7F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7F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F57F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F57F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7F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F57FD"/>
    <w:rPr>
      <w:rFonts w:ascii="Arial" w:eastAsia="Arial" w:hAnsi="Arial" w:cs="Arial"/>
      <w:color w:val="666666"/>
      <w:sz w:val="30"/>
      <w:szCs w:val="3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F5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7FD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7FD"/>
    <w:rPr>
      <w:rFonts w:ascii="Arial" w:eastAsia="Arial" w:hAnsi="Arial" w:cs="Arial"/>
      <w:b/>
      <w:bCs/>
      <w:sz w:val="20"/>
      <w:szCs w:val="20"/>
      <w:lang w:val="en"/>
    </w:rPr>
  </w:style>
  <w:style w:type="character" w:styleId="PlaceholderText">
    <w:name w:val="Placeholder Text"/>
    <w:basedOn w:val="DefaultParagraphFont"/>
    <w:uiPriority w:val="99"/>
    <w:semiHidden/>
    <w:rsid w:val="005F57FD"/>
    <w:rPr>
      <w:color w:val="808080"/>
    </w:rPr>
  </w:style>
  <w:style w:type="paragraph" w:customStyle="1" w:styleId="csl-entry">
    <w:name w:val="csl-entry"/>
    <w:basedOn w:val="Normal"/>
    <w:rsid w:val="005F57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F57F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F57FD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F57FD"/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F57FD"/>
  </w:style>
  <w:style w:type="table" w:styleId="TableGrid">
    <w:name w:val="Table Grid"/>
    <w:basedOn w:val="TableNormal"/>
    <w:uiPriority w:val="39"/>
    <w:rsid w:val="009D1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5</Pages>
  <Words>1385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Zhou</dc:creator>
  <cp:keywords/>
  <dc:description/>
  <cp:lastModifiedBy>Megan Zhou</cp:lastModifiedBy>
  <cp:revision>3</cp:revision>
  <dcterms:created xsi:type="dcterms:W3CDTF">2022-10-13T13:54:00Z</dcterms:created>
  <dcterms:modified xsi:type="dcterms:W3CDTF">2022-10-24T19:08:00Z</dcterms:modified>
</cp:coreProperties>
</file>